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73C" w:rsidRPr="005265C8" w:rsidRDefault="00A4673C" w:rsidP="00A4673C">
      <w:pPr>
        <w:rPr>
          <w:rFonts w:ascii="Times New Roman" w:eastAsia="MS Mincho" w:hAnsi="Times New Roman" w:cs="Times New Roman"/>
          <w:b/>
          <w:bCs/>
          <w:sz w:val="20"/>
          <w:szCs w:val="20"/>
        </w:rPr>
      </w:pPr>
      <w:r w:rsidRPr="005265C8">
        <w:rPr>
          <w:rFonts w:ascii="Times New Roman" w:eastAsia="MS Mincho" w:hAnsi="Times New Roman" w:cs="Times New Roman"/>
          <w:b/>
          <w:bCs/>
          <w:sz w:val="20"/>
          <w:szCs w:val="20"/>
        </w:rPr>
        <w:t>Additional file 2: Critical appraisal results of the included studies</w:t>
      </w:r>
      <w:r w:rsidRPr="005265C8">
        <w:rPr>
          <w:rFonts w:ascii="Times New Roman" w:hAnsi="Times New Roman"/>
          <w:b/>
          <w:bCs/>
          <w:color w:val="242021"/>
          <w:sz w:val="24"/>
          <w:szCs w:val="24"/>
        </w:rPr>
        <w:t xml:space="preserve"> </w:t>
      </w:r>
    </w:p>
    <w:tbl>
      <w:tblPr>
        <w:tblW w:w="9497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567"/>
        <w:gridCol w:w="709"/>
        <w:gridCol w:w="708"/>
        <w:gridCol w:w="567"/>
        <w:gridCol w:w="709"/>
        <w:gridCol w:w="709"/>
        <w:gridCol w:w="709"/>
        <w:gridCol w:w="567"/>
        <w:gridCol w:w="567"/>
        <w:gridCol w:w="708"/>
      </w:tblGrid>
      <w:tr w:rsidR="00A4673C" w:rsidRPr="005265C8" w:rsidTr="002D0772"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itatio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1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2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3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4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5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6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7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8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9</w:t>
            </w:r>
          </w:p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otal score</w:t>
            </w:r>
          </w:p>
        </w:tc>
      </w:tr>
      <w:tr w:rsidR="00A4673C" w:rsidRPr="005265C8" w:rsidTr="002D0772"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Haghshenas et al., 2012</w:t>
            </w:r>
            <w:r w:rsidRPr="005265C8">
              <w:rPr>
                <w:rFonts w:ascii="Times New Roman" w:hAnsi="Times New Roman" w:cs="Times New Roman" w:hint="cs"/>
                <w:color w:val="000000"/>
                <w:sz w:val="18"/>
                <w:szCs w:val="18"/>
                <w:rtl/>
                <w:lang w:bidi="fa-IR"/>
              </w:rPr>
              <w:t xml:space="preserve">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Haghshenas&lt;/Author&gt;&lt;Year&gt;2012&lt;/Year&gt;&lt;RecNum&gt;49&lt;/RecNum&gt;&lt;DisplayText&gt;[52]&lt;/DisplayText&gt;&lt;record&gt;&lt;rec-number&gt;49&lt;/rec-number&gt;&lt;foreign-keys&gt;&lt;key app="EN" db-id="wpdtpf0f7929pcerpfrxxwrktzdtvrwzxfpa"&gt;49&lt;/key&gt;&lt;/foreign-keys&gt;&lt;ref-type name="Journal Article"&gt;17&lt;/ref-type&gt;&lt;contributors&gt;&lt;authors&gt;&lt;author&gt;Haghshenas, M. R.&lt;/author&gt;&lt;author&gt;Amiri, A. A.&lt;/author&gt;&lt;author&gt;Vahidshahi, K.&lt;/author&gt;&lt;author&gt;Rezaee, M. S.&lt;/author&gt;&lt;author&gt;Rahmani, N.&lt;/author&gt;&lt;author&gt;Pourhossen, M.&lt;/author&gt;&lt;author&gt;Sayadi, S.&lt;/author&gt;&lt;author&gt;Ghaffari, J.&lt;/author&gt;&lt;author&gt;Ziaei, S.&lt;/author&gt;&lt;/authors&gt;&lt;/contributors&gt;&lt;auth-address&gt;A. A. Amiri, Department of Ophthalmology, Mazandaran University of Medical Sciences, Sari, Iran&lt;/auth-address&gt;&lt;titles&gt;&lt;title&gt;The frequency of malpractice lawsuits referred to forensic medicine department and medical council&lt;/title&gt;&lt;secondary-title&gt;J Mazandaran Uni Med Sci&lt;/secondary-title&gt;&lt;/titles&gt;&lt;periodical&gt;&lt;full-title&gt;J Mazandaran Uni Med Sci&lt;/full-title&gt;&lt;/periodical&gt;&lt;pages&gt;243-251&lt;/pages&gt;&lt;volume&gt;21&lt;/volume&gt;&lt;number&gt;86&lt;/number&gt;&lt;keywords&gt;&lt;keyword&gt;article&lt;/keyword&gt;&lt;keyword&gt;dentistry&lt;/keyword&gt;&lt;keyword&gt;disability&lt;/keyword&gt;&lt;keyword&gt;female&lt;/keyword&gt;&lt;keyword&gt;forensic medicine&lt;/keyword&gt;&lt;keyword&gt;general practice&lt;/keyword&gt;&lt;keyword&gt;general surgery&lt;/keyword&gt;&lt;keyword&gt;human&lt;/keyword&gt;&lt;keyword&gt;law suit&lt;/keyword&gt;&lt;keyword&gt;male&lt;/keyword&gt;&lt;keyword&gt;malpractice&lt;/keyword&gt;&lt;keyword&gt;medical error&lt;/keyword&gt;&lt;keyword&gt;orthopedics&lt;/keyword&gt;&lt;keyword&gt;patient safety&lt;/keyword&gt;&lt;keyword&gt;physician&lt;/keyword&gt;&lt;keyword&gt;plastic surgery&lt;/keyword&gt;&lt;keyword&gt;surgical technique&lt;/keyword&gt;&lt;/keywords&gt;&lt;dates&gt;&lt;year&gt;2012&lt;/year&gt;&lt;/dates&gt;&lt;isbn&gt;1735-9260&amp;#xD;1735-9279&lt;/isbn&gt;&lt;urls&gt;&lt;related-urls&gt;&lt;url&gt;http://www.embase.com/search/results?subaction=viewrecord&amp;amp;from=export&amp;amp;id=L373858181&lt;/url&gt;&lt;/related-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52" w:tooltip="Haghshenas, 2012 #49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52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</w:t>
            </w:r>
          </w:p>
        </w:tc>
      </w:tr>
      <w:tr w:rsidR="00A4673C" w:rsidRPr="005265C8" w:rsidTr="002D0772"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Khammarnia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>
                <w:fldData xml:space="preserve">PEVuZE5vdGU+PENpdGU+PEF1dGhvcj5LaGFtbWFybmlhPC9BdXRob3I+PFllYXI+MjAxNTwvWWVh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</w:fldData>
              </w:fldChar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>
                <w:fldData xml:space="preserve">PEVuZE5vdGU+PENpdGU+PEF1dGhvcj5LaGFtbWFybmlhPC9BdXRob3I+PFllYXI+MjAxNTwvWWVh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</w:fldData>
              </w:fldChar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.DATA 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18" w:tooltip="Khammarnia, 2015 #10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18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8</w:t>
            </w:r>
          </w:p>
        </w:tc>
      </w:tr>
      <w:tr w:rsidR="00A4673C" w:rsidRPr="005265C8" w:rsidTr="002D0772"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hasem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Ghasemi&lt;/Author&gt;&lt;Year&gt;2015&lt;/Year&gt;&lt;RecNum&gt;141&lt;/RecNum&gt;&lt;DisplayText&gt;[51]&lt;/DisplayText&gt;&lt;record&gt;&lt;rec-number&gt;141&lt;/rec-number&gt;&lt;foreign-keys&gt;&lt;key app="EN" db-id="wpdtpf0f7929pcerpfrxxwrktzdtvrwzxfpa"&gt;141&lt;/key&gt;&lt;/foreign-keys&gt;&lt;ref-type name="Journal Article"&gt;17&lt;/ref-type&gt;&lt;contributors&gt;&lt;authors&gt;&lt;author&gt;Ghasemi, M.&lt;/author&gt;&lt;author&gt;Khoshakhlagh, A. H.&lt;/author&gt;&lt;author&gt;Mahmudi, S.&lt;/author&gt;&lt;author&gt;Fesharaki, M. G.&lt;/author&gt;&lt;/authors&gt;&lt;/contributors&gt;&lt;auth-address&gt;Health Research Center, Baqiyatallah University of Medical sciences, Tehran, Iran&amp;#xD;Department of Occupational Health, Shahid Sadoughi University of Medical Sciences and Health Services, Yazd, Iran&amp;#xD;Department of Emergency Medicine, Baqiyatallah University of Medical sciences, Tehran, Iran&amp;#xD;Biostatistics Department, TarbiatModares University, Tehran, Iran&lt;/auth-address&gt;&lt;titles&gt;&lt;title&gt;Identification and assessment of medical errors in the triage area of an educational hospital using the SHERPA technique in Iran&lt;/title&gt;&lt;secondary-title&gt;Inte J Occup Saf  Ergon&lt;/secondary-title&gt;&lt;/titles&gt;&lt;periodical&gt;&lt;full-title&gt;Inte J Occup Saf  Ergon&lt;/full-title&gt;&lt;/periodical&gt;&lt;pages&gt;382-390&lt;/pages&gt;&lt;volume&gt;21&lt;/volume&gt;&lt;number&gt;3&lt;/number&gt;&lt;keywords&gt;&lt;keyword&gt;Hierarchical task analysis&lt;/keyword&gt;&lt;keyword&gt;Human error&lt;/keyword&gt;&lt;keyword&gt;Iran&lt;/keyword&gt;&lt;keyword&gt;Medical error&lt;/keyword&gt;&lt;keyword&gt;SHERPA&lt;/keyword&gt;&lt;keyword&gt;Triage area&lt;/keyword&gt;&lt;/keywords&gt;&lt;dates&gt;&lt;year&gt;2015&lt;/year&gt;&lt;/dates&gt;&lt;work-type&gt;Article&lt;/work-type&gt;&lt;urls&gt;&lt;related-urls&gt;&lt;url&gt;https://www.scopus.com/inward/record.uri?eid=2-s2.0-84950298899&amp;amp;doi=10.1080%2f10803548.2015.1073431&amp;amp;partnerID=40&amp;amp;md5=265d78565b17fad45be1499c4a06d52c&lt;/url&gt;&lt;/related-urls&gt;&lt;/urls&gt;&lt;electronic-resource-num&gt;10.1080/10803548.2015.1073431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51" w:tooltip="Ghasemi, 2015 #141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51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93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Miladinia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6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Miladinia&lt;/Author&gt;&lt;Year&gt;2016&lt;/Year&gt;&lt;RecNum&gt;389&lt;/RecNum&gt;&lt;DisplayText&gt;[50]&lt;/DisplayText&gt;&lt;record&gt;&lt;rec-number&gt;389&lt;/rec-number&gt;&lt;foreign-keys&gt;&lt;key app="EN" db-id="wpdtpf0f7929pcerpfrxxwrktzdtvrwzxfpa"&gt;389&lt;/key&gt;&lt;/foreign-keys&gt;&lt;ref-type name="Journal Article"&gt;17&lt;/ref-type&gt;&lt;contributors&gt;&lt;authors&gt;&lt;author&gt;Miladinia, M.&lt;/author&gt;&lt;author&gt;Zarea, K.&lt;/author&gt;&lt;author&gt;Baraz, S.&lt;/author&gt;&lt;author&gt;Nouri, E. M.&lt;/author&gt;&lt;author&gt;Pishgooie, A. H.&lt;/author&gt;&lt;author&gt;Baeis, M. G.&lt;/author&gt;&lt;/authors&gt;&lt;/contributors&gt;&lt;titles&gt;&lt;title&gt;Pediatric Nurses&amp;apos; Medication Error: the Self-reporting of Frequency, Types and Causes&lt;/title&gt;&lt;secondary-title&gt;Int J Pediatr&lt;/secondary-title&gt;&lt;/titles&gt;&lt;periodical&gt;&lt;full-title&gt;Int J Pediatr&lt;/full-title&gt;&lt;/periodical&gt;&lt;pages&gt;1439-1444&lt;/pages&gt;&lt;volume&gt;4&lt;/volume&gt;&lt;number&gt;3&lt;/number&gt;&lt;dates&gt;&lt;year&gt;2016&lt;/year&gt;&lt;pub-dates&gt;&lt;date&gt;Mar&lt;/date&gt;&lt;/pub-dates&gt;&lt;/dates&gt;&lt;isbn&gt;2345-5047&lt;/isbn&gt;&lt;accession-num&gt;WOS:000372083400001&lt;/accession-num&gt;&lt;urls&gt;&lt;related-urls&gt;&lt;url&gt;&amp;lt;Go to ISI&amp;gt;://WOS:000372083400001&lt;/url&gt;&lt;/related-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50" w:tooltip="Miladinia, 2016 #389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50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4673C" w:rsidRPr="005265C8" w:rsidRDefault="00A4673C" w:rsidP="002D0772">
            <w:pPr>
              <w:spacing w:after="80"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 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8</w:t>
            </w:r>
          </w:p>
        </w:tc>
      </w:tr>
      <w:tr w:rsidR="00A4673C" w:rsidRPr="005265C8" w:rsidTr="002D0772"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Ehsan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3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Ehsani&lt;/Author&gt;&lt;Year&gt;2013&lt;/Year&gt;&lt;RecNum&gt;235&lt;/RecNum&gt;&lt;DisplayText&gt;[49]&lt;/DisplayText&gt;&lt;record&gt;&lt;rec-number&gt;235&lt;/rec-number&gt;&lt;foreign-keys&gt;&lt;key app="EN" db-id="wpdtpf0f7929pcerpfrxxwrktzdtvrwzxfpa"&gt;235&lt;/key&gt;&lt;/foreign-keys&gt;&lt;ref-type name="Legal Rule or Regulation"&gt;50&lt;/ref-type&gt;&lt;contributors&gt;&lt;authors&gt;&lt;author&gt;Ehsani, S. R.&lt;/author&gt;&lt;author&gt;Cheraghi, M. A.&lt;/author&gt;&lt;author&gt;Nejati, A.&lt;/author&gt;&lt;author&gt;Salari, A.&lt;/author&gt;&lt;author&gt;Esmaeilpoor, A. H.&lt;/author&gt;&lt;author&gt;Mohammad Nejad, E.&lt;/author&gt;&lt;/authors&gt;&lt;/contributors&gt;&lt;auth-address&gt;Department of Nursing, Imam Khomeini Hospital Complex, Tehran University of Medical Sciences, Tehran, Iran&amp;#xD;Department of Nursing, Tehran University of Medical Sciences, Tehran, Iran&amp;#xD;Department of Emergency Medicine, Imam Khomeini Hospital Complex, Tehran University of Medical Sciences, Tehran, Iran&amp;#xD;Department of Disaster Public Health, School of Public Health, Tehran University of Medical Sciences, Tehran, Iran&amp;#xD;Department of Medical Surgery, Medical Branch of Islamic Azad University, Tehran, Iran&amp;#xD;International Branch, Shahid Beheshti University of Medical Sciences, Tehran, Iran&lt;/auth-address&gt;&lt;titles&gt;&lt;title&gt;Medication errors of nurses in the emergency department&lt;/title&gt;&lt;secondary-title&gt;J Med Ethics Hist  Medicine&lt;/secondary-title&gt;&lt;/titles&gt;&lt;periodical&gt;&lt;full-title&gt;J Med Ethics Hist  Medicine&lt;/full-title&gt;&lt;/periodical&gt;&lt;pages&gt;11&lt;/pages&gt;&lt;volume&gt;6&lt;/volume&gt;&lt;keywords&gt;&lt;keyword&gt;Emergency department&lt;/keyword&gt;&lt;keyword&gt;Medication errors&lt;/keyword&gt;&lt;keyword&gt;Nurse&lt;/keyword&gt;&lt;keyword&gt;Patient safety&lt;/keyword&gt;&lt;/keywords&gt;&lt;dates&gt;&lt;year&gt;2013&lt;/year&gt;&lt;/dates&gt;&lt;urls&gt;&lt;related-urls&gt;&lt;url&gt;https://www.scopus.com/inward/record.uri?eid=2-s2.0-84903534729&amp;amp;partnerID=40&amp;amp;md5=696d7df5d3a8fefbdb44a6acbbbbc40b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49" w:tooltip="Ehsani, 2013 #235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49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8</w:t>
            </w:r>
          </w:p>
        </w:tc>
      </w:tr>
      <w:tr w:rsidR="00A4673C" w:rsidRPr="005265C8" w:rsidTr="002D0772"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Fahim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07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Fahimi&lt;/Author&gt;&lt;Year&gt;2008&lt;/Year&gt;&lt;RecNum&gt;368&lt;/RecNum&gt;&lt;DisplayText&gt;[48]&lt;/DisplayText&gt;&lt;record&gt;&lt;rec-number&gt;368&lt;/rec-number&gt;&lt;foreign-keys&gt;&lt;key app="EN" db-id="wpdtpf0f7929pcerpfrxxwrktzdtvrwzxfpa"&gt;368&lt;/key&gt;&lt;/foreign-keys&gt;&lt;ref-type name="Journal Article"&gt;17&lt;/ref-type&gt;&lt;contributors&gt;&lt;authors&gt;&lt;author&gt;Fahimi, F.&lt;/author&gt;&lt;author&gt;Ariapanah, P.&lt;/author&gt;&lt;author&gt;Faizi, M.&lt;/author&gt;&lt;author&gt;Shafaghi, B.&lt;/author&gt;&lt;author&gt;Namdar, R.&lt;/author&gt;&lt;author&gt;Ardakani, M. T.&lt;/author&gt;&lt;/authors&gt;&lt;/contributors&gt;&lt;auth-address&gt;Clinical Pharmacy Department, School of Pharmacy, Shahid Beheshti University, M.C., Tehran, Iran&amp;#xD;Pharmaceutical Care Unit, TB and Lung Disease Research, NRITLD, Tehran, Iran&amp;#xD;Toxicology Department, School of Pharmacy, Shahid Beheshti University, M.C., Tehran, Iran&amp;#xD;School of Pharmacy, University of Colorado, Denver, United States&lt;/auth-address&gt;&lt;titles&gt;&lt;title&gt;Errors in preparation and administration of intravenous medications in the intensive care unit of a teaching hospital: An observational study&lt;/title&gt;&lt;secondary-title&gt;Aust Crit Care&lt;/secondary-title&gt;&lt;/titles&gt;&lt;periodical&gt;&lt;full-title&gt;Aust Crit Care&lt;/full-title&gt;&lt;/periodical&gt;&lt;pages&gt;110-116&lt;/pages&gt;&lt;volume&gt;21&lt;/volume&gt;&lt;number&gt;2&lt;/number&gt;&lt;keywords&gt;&lt;keyword&gt;Administration&lt;/keyword&gt;&lt;keyword&gt;ICU&lt;/keyword&gt;&lt;keyword&gt;Intravenous drugs&lt;/keyword&gt;&lt;keyword&gt;Medication error&lt;/keyword&gt;&lt;keyword&gt;Preparation&lt;/keyword&gt;&lt;/keywords&gt;&lt;dates&gt;&lt;year&gt;2008&lt;/year&gt;&lt;/dates&gt;&lt;work-type&gt;Article&lt;/work-type&gt;&lt;urls&gt;&lt;related-urls&gt;&lt;url&gt;https://www.scopus.com/inward/record.uri?eid=2-s2.0-43049104096&amp;amp;doi=10.1016%2fj.aucc.2007.10.004&amp;amp;partnerID=40&amp;amp;md5=c5131a4462a754473b7f62d30709eda5&lt;/url&gt;&lt;/related-urls&gt;&lt;/urls&gt;&lt;electronic-resource-num&gt;10.1016/j.aucc.2007.10.004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48" w:tooltip="Fahimi, 2008 #368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48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5</w:t>
            </w:r>
          </w:p>
        </w:tc>
      </w:tr>
      <w:tr w:rsidR="00A4673C" w:rsidRPr="005265C8" w:rsidTr="002D0772"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Fahim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09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Fahimi&lt;/Author&gt;&lt;Year&gt;2009&lt;/Year&gt;&lt;RecNum&gt;354&lt;/RecNum&gt;&lt;DisplayText&gt;[47]&lt;/DisplayText&gt;&lt;record&gt;&lt;rec-number&gt;354&lt;/rec-number&gt;&lt;foreign-keys&gt;&lt;key app="EN" db-id="wpdtpf0f7929pcerpfrxxwrktzdtvrwzxfpa"&gt;354&lt;/key&gt;&lt;/foreign-keys&gt;&lt;ref-type name="Journal Article"&gt;17&lt;/ref-type&gt;&lt;contributors&gt;&lt;authors&gt;&lt;author&gt;Fahimi, F.&lt;/author&gt;&lt;author&gt;Nazari, M. A.&lt;/author&gt;&lt;author&gt;Abrishami, R.&lt;/author&gt;&lt;author&gt;Sistanizad, M.&lt;/author&gt;&lt;author&gt;Mazidi, T.&lt;/author&gt;&lt;author&gt;Faghihi, T.&lt;/author&gt;&lt;author&gt;Soltani, R.&lt;/author&gt;&lt;author&gt;Baniasadi, S.&lt;/author&gt;&lt;/authors&gt;&lt;/contributors&gt;&lt;auth-address&gt;Clinical Pharmacy Department, School of Pharmacy, Shahid Beheshti University, M.C. Vali-e-Asr Ave., Tehran, Iran&amp;#xD;Pharmaceutical Care Department, TB and Lung Disease Research Center, Shahid Beheshti University, Tehran, Iran&amp;#xD;Clinical Pharmacy Department, School of Pharmacy, Tehran University of Medical Sciences, Tehran, Iran&amp;#xD;Clinical Pharmacy Department, School of Pharmacy, Isfahan University of Medical Sciences, Iran&lt;/auth-address&gt;&lt;titles&gt;&lt;title&gt;Transcription errors observed in a teaching hospital&lt;/title&gt;&lt;secondary-title&gt;Arch Iran Med&lt;/secondary-title&gt;&lt;/titles&gt;&lt;periodical&gt;&lt;full-title&gt;Arch Iran Med&lt;/full-title&gt;&lt;/periodical&gt;&lt;pages&gt;173-175&lt;/pages&gt;&lt;volume&gt;12&lt;/volume&gt;&lt;number&gt;2&lt;/number&gt;&lt;keywords&gt;&lt;keyword&gt;Medication error&lt;/keyword&gt;&lt;keyword&gt;Patient chart&lt;/keyword&gt;&lt;keyword&gt;Physician order&lt;/keyword&gt;&lt;keyword&gt;Transcription error&lt;/keyword&gt;&lt;/keywords&gt;&lt;dates&gt;&lt;year&gt;2009&lt;/year&gt;&lt;/dates&gt;&lt;work-type&gt;Article&lt;/work-type&gt;&lt;urls&gt;&lt;related-urls&gt;&lt;url&gt;https://www.scopus.com/inward/record.uri?eid=2-s2.0-67649774393&amp;amp;partnerID=40&amp;amp;md5=506c7f54d869bb372b6c65b02c695779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47" w:tooltip="Fahimi, 2009 #35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47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276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haffar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Ghaffari&lt;/Author&gt;&lt;Year&gt;2016&lt;/Year&gt;&lt;RecNum&gt;94&lt;/RecNum&gt;&lt;DisplayText&gt;[46]&lt;/DisplayText&gt;&lt;record&gt;&lt;rec-number&gt;94&lt;/rec-number&gt;&lt;foreign-keys&gt;&lt;key app="EN" db-id="wpdtpf0f7929pcerpfrxxwrktzdtvrwzxfpa"&gt;94&lt;/key&gt;&lt;/foreign-keys&gt;&lt;ref-type name="Journal Article"&gt;17&lt;/ref-type&gt;&lt;contributors&gt;&lt;authors&gt;&lt;author&gt;Ghaffari, F.&lt;/author&gt;&lt;author&gt;Rasoulzadeh, Y.&lt;/author&gt;&lt;author&gt;Jafarabadi, M. A.&lt;/author&gt;&lt;author&gt;Dianat, I.&lt;/author&gt;&lt;/authors&gt;&lt;/contributors&gt;&lt;auth-address&gt;Department of Occupational Health and Ergonomics, Faculty of Health, Tabriz University of Medical Sciences, Tabriz, Iran&amp;#xD;Road Traffic Injury Research Center, Tabriz University of Medical Sciences, Tabriz, Iran&lt;/auth-address&gt;&lt;titles&gt;&lt;title&gt;The variety and rate of human error in reception staff of clinical laboratories in Tehran and Tabriz in 2014&lt;/title&gt;&lt;secondary-title&gt;Iran Occup Health&lt;/secondary-title&gt;&lt;/titles&gt;&lt;periodical&gt;&lt;full-title&gt;Iran Occup Health&lt;/full-title&gt;&lt;/periodical&gt;&lt;pages&gt;28-38&lt;/pages&gt;&lt;volume&gt;12&lt;/volume&gt;&lt;number&gt;6&lt;/number&gt;&lt;keywords&gt;&lt;keyword&gt;CTA&lt;/keyword&gt;&lt;keyword&gt;Human error&lt;/keyword&gt;&lt;keyword&gt;Patient safety&lt;/keyword&gt;&lt;keyword&gt;Post-analytical&lt;/keyword&gt;&lt;keyword&gt;Pre-analytical&lt;/keyword&gt;&lt;/keywords&gt;&lt;dates&gt;&lt;year&gt;2016&lt;/year&gt;&lt;/dates&gt;&lt;work-type&gt;Article&lt;/work-type&gt;&lt;urls&gt;&lt;related-urls&gt;&lt;url&gt;https://www.scopus.com/inward/record.uri?eid=2-s2.0-84965053029&amp;amp;partnerID=40&amp;amp;md5=91c3ddf29afd04950cbdcacd9861b077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46" w:tooltip="Ghaffari, 2016 #9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46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</w:t>
            </w:r>
          </w:p>
        </w:tc>
      </w:tr>
      <w:tr w:rsidR="00A4673C" w:rsidRPr="005265C8" w:rsidTr="002D0772">
        <w:trPr>
          <w:trHeight w:val="98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Hajibabaee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 2014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Hajibabaee&lt;/Author&gt;&lt;Year&gt;2014&lt;/Year&gt;&lt;RecNum&gt;208&lt;/RecNum&gt;&lt;DisplayText&gt;[19]&lt;/DisplayText&gt;&lt;record&gt;&lt;rec-number&gt;208&lt;/rec-number&gt;&lt;foreign-keys&gt;&lt;key app="EN" db-id="wpdtpf0f7929pcerpfrxxwrktzdtvrwzxfpa"&gt;208&lt;/key&gt;&lt;/foreign-keys&gt;&lt;ref-type name="Journal Article"&gt;17&lt;/ref-type&gt;&lt;contributors&gt;&lt;authors&gt;&lt;author&gt;Hajibabaee, F.&lt;/author&gt;&lt;author&gt;Joolaee, S.&lt;/author&gt;&lt;author&gt;Peyravi, H.&lt;/author&gt;&lt;author&gt;Alijany-Renany, H.&lt;/author&gt;&lt;author&gt;Bahrani, N.&lt;/author&gt;&lt;author&gt;Haghani, H.&lt;/author&gt;&lt;/authors&gt;&lt;/contributors&gt;&lt;auth-address&gt;School of Nursing and Midwifery, Tehran University of Medical Sciences, Tehran, Iran&amp;#xD;Center for Nursing Care Research, School of Nursing and Midwifery, Iran University of Medical Sciences, Tehran, Iran&amp;#xD;Nursing and Midwifery School, Ahvaz Jundishapur University of Medical Sciences, Ahvaz, Iran&amp;#xD;Tehran University of Medical Sciences, Tehran, Iran&amp;#xD;Iran University of Medical Sciences, Tehran, Iran&lt;/auth-address&gt;&lt;titles&gt;&lt;title&gt;Medication error reporting in Tehran: A survey&lt;/title&gt;&lt;secondary-title&gt;J Nurs Manage&lt;/secondary-title&gt;&lt;/titles&gt;&lt;periodical&gt;&lt;full-title&gt;J Nurs Manage&lt;/full-title&gt;&lt;/periodical&gt;&lt;pages&gt;304-310&lt;/pages&gt;&lt;volume&gt;22&lt;/volume&gt;&lt;number&gt;3&lt;/number&gt;&lt;keywords&gt;&lt;keyword&gt;Iran&lt;/keyword&gt;&lt;keyword&gt;Medication errors&lt;/keyword&gt;&lt;keyword&gt;Nurses&lt;/keyword&gt;&lt;keyword&gt;Reporting&lt;/keyword&gt;&lt;/keywords&gt;&lt;dates&gt;&lt;year&gt;2014&lt;/year&gt;&lt;/dates&gt;&lt;work-type&gt;Article&lt;/work-type&gt;&lt;urls&gt;&lt;related-urls&gt;&lt;url&gt;https://www.scopus.com/inward/record.uri?eid=2-s2.0-84899470956&amp;amp;doi=10.1111%2fjonm.12226&amp;amp;partnerID=40&amp;amp;md5=d4861a307c35c31d2144b73adac7828f&lt;/url&gt;&lt;/related-urls&gt;&lt;/urls&gt;&lt;electronic-resource-num&gt;10.1111/jonm.12226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19" w:tooltip="Hajibabaee, 2014 #208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19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8</w:t>
            </w:r>
          </w:p>
        </w:tc>
      </w:tr>
      <w:tr w:rsidR="00A4673C" w:rsidRPr="005265C8" w:rsidTr="002D0772">
        <w:trPr>
          <w:trHeight w:val="120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Hashemipour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3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Hashemipour&lt;/Author&gt;&lt;Year&gt;2013&lt;/Year&gt;&lt;RecNum&gt;252&lt;/RecNum&gt;&lt;DisplayText&gt;[45]&lt;/DisplayText&gt;&lt;record&gt;&lt;rec-number&gt;252&lt;/rec-number&gt;&lt;foreign-keys&gt;&lt;key app="EN" db-id="wpdtpf0f7929pcerpfrxxwrktzdtvrwzxfpa"&gt;252&lt;/key&gt;&lt;/foreign-keys&gt;&lt;ref-type name="Journal Article"&gt;17&lt;/ref-type&gt;&lt;contributors&gt;&lt;authors&gt;&lt;author&gt;Hashemipour, M. A.&lt;/author&gt;&lt;author&gt;Movahedi Pour, F.&lt;/author&gt;&lt;author&gt;Lotfi, S.&lt;/author&gt;&lt;author&gt;Gandjalikhan Nassab, A. H.&lt;/author&gt;&lt;author&gt;Rahro, M.&lt;/author&gt;&lt;author&gt;Memaran Dadgar, M.&lt;/author&gt;&lt;/authors&gt;&lt;/contributors&gt;&lt;auth-address&gt;Department of Oral Medicine, School of Dentistry, Kerman University of Medical Sciences, Kerman, Iran&amp;#xD;Kerman University of Medical Sciences, Kerman, Iran&lt;/auth-address&gt;&lt;titles&gt;&lt;title&gt;Evaluation of dental malpractice cases in Kerman province (2000-2011)&lt;/title&gt;&lt;secondary-title&gt;J Forensic Leg Med&lt;/secondary-title&gt;&lt;/titles&gt;&lt;periodical&gt;&lt;full-title&gt;J Forensic Leg Med&lt;/full-title&gt;&lt;/periodical&gt;&lt;pages&gt;933-938&lt;/pages&gt;&lt;volume&gt;20&lt;/volume&gt;&lt;number&gt;7&lt;/number&gt;&lt;keywords&gt;&lt;keyword&gt;Dentistry&lt;/keyword&gt;&lt;keyword&gt;Legal Medicine&lt;/keyword&gt;&lt;keyword&gt;Malpractice&lt;/keyword&gt;&lt;keyword&gt;Medical Council&lt;/keyword&gt;&lt;/keywords&gt;&lt;dates&gt;&lt;year&gt;2013&lt;/year&gt;&lt;/dates&gt;&lt;work-type&gt;Article&lt;/work-type&gt;&lt;urls&gt;&lt;related-urls&gt;&lt;url&gt;https://www.scopus.com/inward/record.uri?eid=2-s2.0-84885949423&amp;amp;doi=10.1016%2fj.jflm.2013.06.001&amp;amp;partnerID=40&amp;amp;md5=009a09e96e069db239882b6c075e5f94&lt;/url&gt;&lt;/related-urls&gt;&lt;/urls&gt;&lt;electronic-resource-num&gt;10.1016/j.jflm.2013.06.001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45" w:tooltip="Hashemipour, 2013 #252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45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132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Kerman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Kermani&lt;/Author&gt;&lt;Year&gt;2015&lt;/Year&gt;&lt;RecNum&gt;166&lt;/RecNum&gt;&lt;DisplayText&gt;[44]&lt;/DisplayText&gt;&lt;record&gt;&lt;rec-number&gt;166&lt;/rec-number&gt;&lt;foreign-keys&gt;&lt;key app="EN" db-id="wpdtpf0f7929pcerpfrxxwrktzdtvrwzxfpa"&gt;166&lt;/key&gt;&lt;/foreign-keys&gt;&lt;ref-type name="Journal Article"&gt;17&lt;/ref-type&gt;&lt;contributors&gt;&lt;authors&gt;&lt;author&gt;Kermani, A.&lt;/author&gt;&lt;author&gt;Mazloumi, A.&lt;/author&gt;&lt;author&gt;Kazemi, Z.&lt;/author&gt;&lt;/authors&gt;&lt;/contributors&gt;&lt;auth-address&gt;Department of Occupational Health Engineering, School of Public Health, Tehran University of Medical Sciences, Tehran, Iran&amp;#xD;Semnan University of Medical sciences, Semnan, Iran&lt;/auth-address&gt;&lt;titles&gt;&lt;title&gt;Using SHERPA technique to analyze errors of health care staff working in emergency ward of Amiralmomenin hospital, Semnan&lt;/title&gt;&lt;secondary-title&gt;Iran Occup Health&lt;/secondary-title&gt;&lt;/titles&gt;&lt;periodical&gt;&lt;full-title&gt;Iran Occup Health&lt;/full-title&gt;&lt;/periodical&gt;&lt;pages&gt;13-23&lt;/pages&gt;&lt;volume&gt;12&lt;/volume&gt;&lt;number&gt;2&lt;/number&gt;&lt;keywords&gt;&lt;keyword&gt;Amiralmomenin hospital&lt;/keyword&gt;&lt;keyword&gt;Health care staff&lt;/keyword&gt;&lt;keyword&gt;Human error&lt;/keyword&gt;&lt;keyword&gt;Semnan.&lt;/keyword&gt;&lt;keyword&gt;SHerpa technique&lt;/keyword&gt;&lt;/keywords&gt;&lt;dates&gt;&lt;year&gt;2015&lt;/year&gt;&lt;/dates&gt;&lt;work-type&gt;Article&lt;/work-type&gt;&lt;urls&gt;&lt;related-urls&gt;&lt;url&gt;https://www.scopus.com/inward/record.uri?eid=2-s2.0-84938533148&amp;amp;partnerID=40&amp;amp;md5=e92e22106f501a3a91cb92a45f3f2666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44" w:tooltip="Kermani, 2015 #166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44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180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irzaei et al., 2013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Mirzaei&lt;/Author&gt;&lt;Year&gt;2014&lt;/Year&gt;&lt;RecNum&gt;192&lt;/RecNum&gt;&lt;DisplayText&gt;[43]&lt;/DisplayText&gt;&lt;record&gt;&lt;rec-number&gt;192&lt;/rec-number&gt;&lt;foreign-keys&gt;&lt;key app="EN" db-id="wpdtpf0f7929pcerpfrxxwrktzdtvrwzxfpa"&gt;192&lt;/key&gt;&lt;/foreign-keys&gt;&lt;ref-type name="Journal Article"&gt;17&lt;/ref-type&gt;&lt;contributors&gt;&lt;authors&gt;&lt;author&gt;Mirzaei, M.&lt;/author&gt;&lt;author&gt;Khatony, A.&lt;/author&gt;&lt;author&gt;Faramani, R. S.&lt;/author&gt;&lt;author&gt;Sepahvand, E.&lt;/author&gt;&lt;/authors&gt;&lt;/contributors&gt;&lt;auth-address&gt;Kermanshah University of Medical Sciences, Kermanshah, Iran&amp;#xD;Dept. of Medical Surgical Nursing, School of Nursing and Mdwifery, Kermanshah University of Medical Sciences, Iran&amp;#xD;Dept. of Biostatistics and Epidemiology, School of Public Health, Kermanshah University of Medical Sciences, Kermanshah, Iran&lt;/auth-address&gt;&lt;titles&gt;&lt;title&gt;Prevalence, types of medication errors and barriers to reporting errors by nurses in an educational hospital in Kermanshah&lt;/title&gt;&lt;secondary-title&gt;J Hayat&lt;/secondary-title&gt;&lt;/titles&gt;&lt;periodical&gt;&lt;full-title&gt;J Hayat&lt;/full-title&gt;&lt;/periodical&gt;&lt;pages&gt;28-37&lt;/pages&gt;&lt;volume&gt;19&lt;/volume&gt;&lt;number&gt;3&lt;/number&gt;&lt;keywords&gt;&lt;keyword&gt;Barriers&lt;/keyword&gt;&lt;keyword&gt;Medication error&lt;/keyword&gt;&lt;keyword&gt;Nurses&lt;/keyword&gt;&lt;keyword&gt;Prevalence&lt;/keyword&gt;&lt;keyword&gt;Reporting&lt;/keyword&gt;&lt;/keywords&gt;&lt;dates&gt;&lt;year&gt;2014&lt;/year&gt;&lt;/dates&gt;&lt;work-type&gt;Article&lt;/work-type&gt;&lt;urls&gt;&lt;related-urls&gt;&lt;url&gt;https://www.scopus.com/inward/record.uri?eid=2-s2.0-84893853380&amp;amp;partnerID=40&amp;amp;md5=411f03d2443bb28510f0ec33ec8e3bd3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43" w:tooltip="Mirzaei, 2014 #192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43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8</w:t>
            </w:r>
          </w:p>
        </w:tc>
      </w:tr>
      <w:tr w:rsidR="00A4673C" w:rsidRPr="005265C8" w:rsidTr="002D0772">
        <w:trPr>
          <w:trHeight w:val="38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ousavi et al., 2012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Mousavi&lt;/Author&gt;&lt;Year&gt;2012&lt;/Year&gt;&lt;RecNum&gt;304&lt;/RecNum&gt;&lt;DisplayText&gt;[42]&lt;/DisplayText&gt;&lt;record&gt;&lt;rec-number&gt;304&lt;/rec-number&gt;&lt;foreign-keys&gt;&lt;key app="EN" db-id="wpdtpf0f7929pcerpfrxxwrktzdtvrwzxfpa"&gt;304&lt;/key&gt;&lt;/foreign-keys&gt;&lt;ref-type name="Journal Article"&gt;17&lt;/ref-type&gt;&lt;contributors&gt;&lt;authors&gt;&lt;author&gt;Mousavi, M.&lt;/author&gt;&lt;author&gt;Khalili, H.&lt;/author&gt;&lt;author&gt;Dashti-Khavidaki, S.&lt;/author&gt;&lt;/authors&gt;&lt;/contributors&gt;&lt;auth-address&gt;Tehran University of Medical Sciences, Tehran, Iran&lt;/auth-address&gt;&lt;titles&gt;&lt;title&gt;Errors in fluid therapy in medical wards&lt;/title&gt;&lt;secondary-title&gt;Int J Clin Pharm&lt;/secondary-title&gt;&lt;/titles&gt;&lt;periodical&gt;&lt;full-title&gt;Int J Clin Pharm&lt;/full-title&gt;&lt;/periodical&gt;&lt;pages&gt;374-381&lt;/pages&gt;&lt;volume&gt;34&lt;/volume&gt;&lt;number&gt;2&lt;/number&gt;&lt;keywords&gt;&lt;keyword&gt;Fluid therapy&lt;/keyword&gt;&lt;keyword&gt;Infectious diseases&lt;/keyword&gt;&lt;keyword&gt;Iran&lt;/keyword&gt;&lt;keyword&gt;Medication errors&lt;/keyword&gt;&lt;/keywords&gt;&lt;dates&gt;&lt;year&gt;2012&lt;/year&gt;&lt;/dates&gt;&lt;work-type&gt;Article&lt;/work-type&gt;&lt;urls&gt;&lt;related-urls&gt;&lt;url&gt;https://www.scopus.com/inward/record.uri?eid=2-s2.0-84862851136&amp;amp;doi=10.1007%2fs11096-012-9620-8&amp;amp;partnerID=40&amp;amp;md5=9d660f552af97390e50dbfcd81667d8b&lt;/url&gt;&lt;/related-urls&gt;&lt;/urls&gt;&lt;electronic-resource-num&gt;10.1007/s11096-012-9620-8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42" w:tooltip="Mousavi, 2012 #30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42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74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Saghaf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4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Saghafi&lt;/Author&gt;&lt;Year&gt;2014&lt;/Year&gt;&lt;RecNum&gt;214&lt;/RecNum&gt;&lt;DisplayText&gt;[41]&lt;/DisplayText&gt;&lt;record&gt;&lt;rec-number&gt;214&lt;/rec-number&gt;&lt;foreign-keys&gt;&lt;key app="EN" db-id="wpdtpf0f7929pcerpfrxxwrktzdtvrwzxfpa"&gt;214&lt;/key&gt;&lt;/foreign-keys&gt;&lt;ref-type name="Journal Article"&gt;17&lt;/ref-type&gt;&lt;contributors&gt;&lt;authors&gt;&lt;author&gt;Saghafi, F.&lt;/author&gt;&lt;author&gt;Zargarzadeh, A. H.&lt;/author&gt;&lt;/authors&gt;&lt;/contributors&gt;&lt;auth-address&gt;Department of Clinical Pharmacy and Pharmacy Practice, Isfahan University of Medical Sciences, Isfahan, Iran&lt;/auth-address&gt;&lt;titles&gt;&lt;title&gt;Medication error detection in two major teaching hospitals: What are the types of errors?&lt;/title&gt;&lt;secondary-title&gt;J Res Med Sci&lt;/secondary-title&gt;&lt;/titles&gt;&lt;periodical&gt;&lt;full-title&gt;J Res Med Sci&lt;/full-title&gt;&lt;/periodical&gt;&lt;pages&gt;617-623&lt;/pages&gt;&lt;volume&gt;19&lt;/volume&gt;&lt;number&gt;7&lt;/number&gt;&lt;keywords&gt;&lt;keyword&gt;Disguised direct observation&lt;/keyword&gt;&lt;keyword&gt;Hospital&lt;/keyword&gt;&lt;keyword&gt;Inpatient&lt;/keyword&gt;&lt;keyword&gt;Medication error&lt;/keyword&gt;&lt;/keywords&gt;&lt;dates&gt;&lt;year&gt;2014&lt;/year&gt;&lt;/dates&gt;&lt;work-type&gt;Article&lt;/work-type&gt;&lt;urls&gt;&lt;related-urls&gt;&lt;url&gt;https://www.scopus.com/inward/record.uri?eid=2-s2.0-84911493939&amp;amp;partnerID=40&amp;amp;md5=80375388e44e807c9a9e40efd116a2a0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41" w:tooltip="Saghafi, 2014 #21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41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74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Salman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Salmani&lt;/Author&gt;&lt;Year&gt;2016&lt;/Year&gt;&lt;RecNum&gt;91&lt;/RecNum&gt;&lt;DisplayText&gt;[55]&lt;/DisplayText&gt;&lt;record&gt;&lt;rec-number&gt;91&lt;/rec-number&gt;&lt;foreign-keys&gt;&lt;key app="EN" db-id="wpdtpf0f7929pcerpfrxxwrktzdtvrwzxfpa"&gt;91&lt;/key&gt;&lt;/foreign-keys&gt;&lt;ref-type name="Journal Article"&gt;17&lt;/ref-type&gt;&lt;contributors&gt;&lt;authors&gt;&lt;author&gt;Salmani, N.&lt;/author&gt;&lt;author&gt;Hasanvand, S.&lt;/author&gt;&lt;/authors&gt;&lt;/contributors&gt;&lt;auth-address&gt;Dept. of Pediatric Nursing, School of Nursing and Midwifery, Shahid Sadoughi University of Medical Sciences, Yazd, Iran&amp;#xD;Dept. of Medical Surgical Nursing, School of Nursing and Midwifery, Lorestan University of Medical Sciences, Khorramabad, Iran&lt;/auth-address&gt;&lt;titles&gt;&lt;title&gt;Evaluation of the frequency and type of medication prescribing errors in the NICU of hospitals in Yazd&lt;/title&gt;&lt;secondary-title&gt;HAYAT&lt;/secondary-title&gt;&lt;/titles&gt;&lt;pages&gt;53-64&lt;/pages&gt;&lt;volume&gt;21&lt;/volume&gt;&lt;number&gt;4&lt;/number&gt;&lt;keywords&gt;&lt;keyword&gt;Medication errors&lt;/keyword&gt;&lt;keyword&gt;NICU&lt;/keyword&gt;&lt;keyword&gt;Nurse&lt;/keyword&gt;&lt;/keywords&gt;&lt;dates&gt;&lt;year&gt;2016&lt;/year&gt;&lt;/dates&gt;&lt;work-type&gt;Article&lt;/work-type&gt;&lt;urls&gt;&lt;related-urls&gt;&lt;url&gt;https://www.scopus.com/inward/record.uri?eid=2-s2.0-84961843632&amp;amp;partnerID=40&amp;amp;md5=1fd160b71a37807a3f31a8ceca44fb54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55" w:tooltip="Salmani, 2016 #91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55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74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Sarem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Saremi&lt;/Author&gt;&lt;Year&gt;2013&lt;/Year&gt;&lt;RecNum&gt;244&lt;/RecNum&gt;&lt;DisplayText&gt;[40]&lt;/DisplayText&gt;&lt;record&gt;&lt;rec-number&gt;244&lt;/rec-number&gt;&lt;foreign-keys&gt;&lt;key app="EN" db-id="wpdtpf0f7929pcerpfrxxwrktzdtvrwzxfpa"&gt;244&lt;/key&gt;&lt;/foreign-keys&gt;&lt;ref-type name="Journal Article"&gt;17&lt;/ref-type&gt;&lt;contributors&gt;&lt;authors&gt;&lt;author&gt;Saremi, M.&lt;/author&gt;&lt;author&gt;Fallah, M. R.&lt;/author&gt;&lt;/authors&gt;&lt;/contributors&gt;&lt;auth-address&gt;Faculty of Health, Safety and Environment, Shahid Beheshti University of Medical Science, Tehran, Iran&amp;#xD;Faculty of Human Sciences, Shahed University, Tehran, Iran&lt;/auth-address&gt;&lt;titles&gt;&lt;title&gt;Subjective fatigue and medical errors among nurses in an educational hospital&lt;/title&gt;&lt;secondary-title&gt;Iran Occupa Health J&lt;/secondary-title&gt;&lt;/titles&gt;&lt;periodical&gt;&lt;full-title&gt;Iran Occupa Health J&lt;/full-title&gt;&lt;/periodical&gt;&lt;pages&gt;1-8&lt;/pages&gt;&lt;volume&gt;10&lt;/volume&gt;&lt;number&gt;4&lt;/number&gt;&lt;keywords&gt;&lt;keyword&gt;Fatigue&lt;/keyword&gt;&lt;keyword&gt;Medical error&lt;/keyword&gt;&lt;keyword&gt;MFI questionnaire&lt;/keyword&gt;&lt;keyword&gt;Nurses&lt;/keyword&gt;&lt;/keywords&gt;&lt;dates&gt;&lt;year&gt;2013&lt;/year&gt;&lt;/dates&gt;&lt;work-type&gt;Article&lt;/work-type&gt;&lt;urls&gt;&lt;related-urls&gt;&lt;url&gt;https://www.scopus.com/inward/record.uri?eid=2-s2.0-84892747144&amp;amp;partnerID=40&amp;amp;md5=b0ff485925cf54b9998cfaee267e7a63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40" w:tooltip="Saremi, 2013 #24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40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5</w:t>
            </w:r>
          </w:p>
        </w:tc>
      </w:tr>
      <w:tr w:rsidR="00A4673C" w:rsidRPr="005265C8" w:rsidTr="002D0772">
        <w:trPr>
          <w:trHeight w:val="120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Vazin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Vazin&lt;/Author&gt;&lt;Year&gt;2012&lt;/Year&gt;&lt;RecNum&gt;298&lt;/RecNum&gt;&lt;DisplayText&gt;[39]&lt;/DisplayText&gt;&lt;record&gt;&lt;rec-number&gt;298&lt;/rec-number&gt;&lt;foreign-keys&gt;&lt;key app="EN" db-id="wpdtpf0f7929pcerpfrxxwrktzdtvrwzxfpa"&gt;298&lt;/key&gt;&lt;/foreign-keys&gt;&lt;ref-type name="Journal Article"&gt;17&lt;/ref-type&gt;&lt;contributors&gt;&lt;authors&gt;&lt;author&gt;Vazin, A.&lt;/author&gt;&lt;author&gt;Delfani, S.&lt;/author&gt;&lt;/authors&gt;&lt;/contributors&gt;&lt;auth-address&gt;Department of Clinical Pharmacy, Faculty of Pharmacy and Pharmaceutical Research Center, Shiraz University of Medical Sciences, Shiraz, Iran&lt;/auth-address&gt;&lt;titles&gt;&lt;title&gt;Medication errors in an internal intensive care unit of a large teaching hospital: A direct observation study&lt;/title&gt;&lt;secondary-title&gt;Acta Medica Iranica&lt;/secondary-title&gt;&lt;/titles&gt;&lt;pages&gt;425-432&lt;/pages&gt;&lt;volume&gt;50&lt;/volume&gt;&lt;number&gt;6&lt;/number&gt;&lt;keywords&gt;&lt;keyword&gt;Critical care unit&lt;/keyword&gt;&lt;keyword&gt;Intensive care unit&lt;/keyword&gt;&lt;keyword&gt;Medication errors&lt;/keyword&gt;&lt;/keywords&gt;&lt;dates&gt;&lt;year&gt;2012&lt;/year&gt;&lt;/dates&gt;&lt;work-type&gt;Article&lt;/work-type&gt;&lt;urls&gt;&lt;related-urls&gt;&lt;url&gt;https://www.scopus.com/inward/record.uri?eid=2-s2.0-84865691698&amp;amp;partnerID=40&amp;amp;md5=24146f67c0936681567af0c3d6548ed5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39" w:tooltip="Vazin, 2012 #298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39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5</w:t>
            </w:r>
          </w:p>
        </w:tc>
      </w:tr>
      <w:tr w:rsidR="00A4673C" w:rsidRPr="005265C8" w:rsidTr="002D0772">
        <w:trPr>
          <w:trHeight w:val="74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Ahmadipour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  <w:t xml:space="preserve">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2015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Ahmadipour&lt;/Author&gt;&lt;Year&gt;2015&lt;/Year&gt;&lt;RecNum&gt;84&lt;/RecNum&gt;&lt;DisplayText&gt;[53]&lt;/DisplayText&gt;&lt;record&gt;&lt;rec-number&gt;84&lt;/rec-number&gt;&lt;foreign-keys&gt;&lt;key app="EN" db-id="s29wdxz5p2ax97ep9rcx0ftgef929fsx99xz"&gt;84&lt;/key&gt;&lt;/foreign-keys&gt;&lt;ref-type name="Journal Article"&gt;17&lt;/ref-type&gt;&lt;contributors&gt;&lt;authors&gt;&lt;author&gt;Ahmadipour, Habibeh&lt;/author&gt;&lt;author&gt;Nahid, Mortazavi&lt;/author&gt;&lt;/authors&gt;&lt;/contributors&gt;&lt;titles&gt;&lt;title&gt;Medical error and related factors during internship and residency&lt;/title&gt;&lt;secondary-title&gt;Indian J Med Ethics&lt;/secondary-title&gt;&lt;/titles&gt;&lt;periodical&gt;&lt;full-title&gt;Indian J Med Ethics&lt;/full-title&gt;&lt;/periodical&gt;&lt;pages&gt;215-219&lt;/pages&gt;&lt;volume&gt;12&lt;/volume&gt;&lt;number&gt;4&lt;/number&gt;&lt;dates&gt;&lt;year&gt;2015&lt;/year&gt;&lt;/dates&gt;&lt;isbn&gt;0975-5691&lt;/isbn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53" w:tooltip="Ahmadipour, 2015 #8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53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8</w:t>
            </w:r>
          </w:p>
        </w:tc>
      </w:tr>
      <w:tr w:rsidR="00A4673C" w:rsidRPr="005265C8" w:rsidTr="002D0772">
        <w:trPr>
          <w:trHeight w:val="86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Bayazid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Bayazidi&lt;/Author&gt;&lt;Year&gt;2012&lt;/Year&gt;&lt;RecNum&gt;85&lt;/RecNum&gt;&lt;DisplayText&gt;[21]&lt;/DisplayText&gt;&lt;record&gt;&lt;rec-number&gt;85&lt;/rec-number&gt;&lt;foreign-keys&gt;&lt;key app="EN" db-id="s29wdxz5p2ax97ep9rcx0ftgef929fsx99xz"&gt;85&lt;/key&gt;&lt;/foreign-keys&gt;&lt;ref-type name="Journal Article"&gt;17&lt;/ref-type&gt;&lt;contributors&gt;&lt;authors&gt;&lt;author&gt;Bayazidi, Snor&lt;/author&gt;&lt;author&gt;Zarezadeh, Yadolah&lt;/author&gt;&lt;author&gt;Zamanzadeh, Vahid&lt;/author&gt;&lt;author&gt;Parvan, Kobra&lt;/author&gt;&lt;/authors&gt;&lt;/contributors&gt;&lt;titles&gt;&lt;title&gt;Medication error reporting rate and its barriers and facilitators among nurses&lt;/title&gt;&lt;secondary-title&gt;J Caring Sci&lt;/secondary-title&gt;&lt;/titles&gt;&lt;periodical&gt;&lt;full-title&gt;J Caring Sci&lt;/full-title&gt;&lt;/periodical&gt;&lt;pages&gt;231&lt;/pages&gt;&lt;volume&gt;1&lt;/volume&gt;&lt;number&gt;4&lt;/number&gt;&lt;dates&gt;&lt;year&gt;2012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21" w:tooltip="Bayazidi, 2012 #85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21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8</w:t>
            </w:r>
          </w:p>
        </w:tc>
      </w:tr>
      <w:tr w:rsidR="00A4673C" w:rsidRPr="005265C8" w:rsidTr="002D0772">
        <w:trPr>
          <w:trHeight w:val="120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hyperlink r:id="rId5" w:history="1">
              <w:r w:rsidRPr="005265C8">
                <w:rPr>
                  <w:rFonts w:ascii="Times New Roman" w:hAnsi="Times New Roman" w:cs="Times New Roman"/>
                  <w:color w:val="000000"/>
                  <w:sz w:val="18"/>
                  <w:szCs w:val="18"/>
                  <w:lang w:bidi="fa-IR"/>
                </w:rPr>
                <w:t xml:space="preserve">Saravi </w:t>
              </w:r>
            </w:hyperlink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Saravi&lt;/Author&gt;&lt;Year&gt;2015&lt;/Year&gt;&lt;RecNum&gt;105&lt;/RecNum&gt;&lt;DisplayText&gt;[38]&lt;/DisplayText&gt;&lt;record&gt;&lt;rec-number&gt;105&lt;/rec-number&gt;&lt;foreign-keys&gt;&lt;key app="EN" db-id="s29wdxz5p2ax97ep9rcx0ftgef929fsx99xz"&gt;105&lt;/key&gt;&lt;/foreign-keys&gt;&lt;ref-type name="Journal Article"&gt;17&lt;/ref-type&gt;&lt;contributors&gt;&lt;authors&gt;&lt;author&gt;Saravi, Benyamin Mohseni&lt;/author&gt;&lt;author&gt;Mardanshahi, Alireza&lt;/author&gt;&lt;author&gt;Ranjbar, Mansour&lt;/author&gt;&lt;author&gt;Siamian, Hasan&lt;/author&gt;&lt;author&gt;Azar, Masoud Shayeste&lt;/author&gt;&lt;author&gt;Asghari, Zolikah&lt;/author&gt;&lt;author&gt;Motamed, Nima&lt;/author&gt;&lt;/authors&gt;&lt;/contributors&gt;&lt;titles&gt;&lt;title&gt;Rate of medical errors in affiliated hospitals of mazandaran university of medical sciences&lt;/title&gt;&lt;secondary-title&gt;Mater Sociomed&lt;/secondary-title&gt;&lt;/titles&gt;&lt;periodical&gt;&lt;full-title&gt;Mater Sociomed&lt;/full-title&gt;&lt;/periodical&gt;&lt;pages&gt;31&lt;/pages&gt;&lt;volume&gt;27&lt;/volume&gt;&lt;number&gt;1&lt;/number&gt;&lt;dates&gt;&lt;year&gt;2015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38" w:tooltip="Saravi, 2015 #105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38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</w:t>
            </w:r>
          </w:p>
        </w:tc>
      </w:tr>
      <w:tr w:rsidR="00A4673C" w:rsidRPr="005265C8" w:rsidTr="002D0772">
        <w:trPr>
          <w:trHeight w:val="98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Gavgani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 2013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Gavgani&lt;/Author&gt;&lt;Year&gt;2013&lt;/Year&gt;&lt;RecNum&gt;399&lt;/RecNum&gt;&lt;DisplayText&gt;[17]&lt;/DisplayText&gt;&lt;record&gt;&lt;rec-number&gt;399&lt;/rec-number&gt;&lt;foreign-keys&gt;&lt;key app="EN" db-id="wpdtpf0f7929pcerpfrxxwrktzdtvrwzxfpa"&gt;399&lt;/key&gt;&lt;/foreign-keys&gt;&lt;ref-type name="Journal Article"&gt;17&lt;/ref-type&gt;&lt;contributors&gt;&lt;authors&gt;&lt;author&gt;Gavgani, Vahideh Zarea&lt;/author&gt;&lt;author&gt;Oskouei, Mina Mahami&lt;/author&gt;&lt;author&gt;Salehi, Rezvanyieh&lt;/author&gt;&lt;/authors&gt;&lt;/contributors&gt;&lt;titles&gt;&lt;title&gt;Patients’ Medication Errors: How Patients’ Inadequate Information about their Prosthetic Heart Valve Diseases Affects their Healthcare&lt;/title&gt;&lt;secondary-title&gt;Int J User-Driven Healthcare&lt;/secondary-title&gt;&lt;/titles&gt;&lt;periodical&gt;&lt;full-title&gt;Int J User-Driven Healthcare&lt;/full-title&gt;&lt;/periodical&gt;&lt;pages&gt;44-50&lt;/pages&gt;&lt;volume&gt;3&lt;/volume&gt;&lt;number&gt;2&lt;/number&gt;&lt;dates&gt;&lt;year&gt;2013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17" w:tooltip="Gavgani, 2013 #399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17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98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Joolaee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1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Joolaee&lt;/Author&gt;&lt;Year&gt;2011&lt;/Year&gt;&lt;RecNum&gt;329&lt;/RecNum&gt;&lt;DisplayText&gt;[22]&lt;/DisplayText&gt;&lt;record&gt;&lt;rec-number&gt;329&lt;/rec-number&gt;&lt;foreign-keys&gt;&lt;key app="EN" db-id="wpdtpf0f7929pcerpfrxxwrktzdtvrwzxfpa"&gt;329&lt;/key&gt;&lt;/foreign-keys&gt;&lt;ref-type name="Journal Article"&gt;17&lt;/ref-type&gt;&lt;contributors&gt;&lt;authors&gt;&lt;author&gt;Joolaee, S.&lt;/author&gt;&lt;author&gt;Hajibabaee, F.&lt;/author&gt;&lt;author&gt;Peyrovi, H.&lt;/author&gt;&lt;author&gt;Haghani, H.&lt;/author&gt;&lt;author&gt;Bahrani, N.&lt;/author&gt;&lt;/authors&gt;&lt;/contributors&gt;&lt;auth-address&gt;Center for Nursing Care Research, School of Nursing and Midwifery, Tehran University of Medical Sciences, Tehran, Iran&amp;#xD;Tehran University of Medical Sciences, Tehran, Iran&amp;#xD;Nursing and Midwifery School, Islamic Azad University, Masjed Soleyman Branch, Iran&amp;#xD;Shahid Satari University, Tehran, Iran&lt;/auth-address&gt;&lt;titles&gt;&lt;title&gt;The relationship between incidence and report of medication errors and working conditions&lt;/title&gt;&lt;secondary-title&gt;Int Nurs Rev&lt;/secondary-title&gt;&lt;/titles&gt;&lt;periodical&gt;&lt;full-title&gt;Int Nurs Rev&lt;/full-title&gt;&lt;/periodical&gt;&lt;pages&gt;37-44&lt;/pages&gt;&lt;volume&gt;58&lt;/volume&gt;&lt;number&gt;1&lt;/number&gt;&lt;keywords&gt;&lt;keyword&gt;Hospital working conditions&lt;/keyword&gt;&lt;keyword&gt;Iran&lt;/keyword&gt;&lt;keyword&gt;Medication error&lt;/keyword&gt;&lt;keyword&gt;Nursing&lt;/keyword&gt;&lt;keyword&gt;Reporting&lt;/keyword&gt;&lt;/keywords&gt;&lt;dates&gt;&lt;year&gt;2011&lt;/year&gt;&lt;/dates&gt;&lt;work-type&gt;Article&lt;/work-type&gt;&lt;urls&gt;&lt;related-urls&gt;&lt;url&gt;https://www.scopus.com/inward/record.uri?eid=2-s2.0-79551501396&amp;amp;doi=10.1111%2fj.1466-7657.2010.00872.x&amp;amp;partnerID=40&amp;amp;md5=4ff93a8a53f152fefa66cfc228c4348b&lt;/url&gt;&lt;/related-urls&gt;&lt;/urls&gt;&lt;electronic-resource-num&gt;10.1111/j.1466-7657.2010.00872.x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22" w:tooltip="Joolaee, 2011 #329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22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8</w:t>
            </w:r>
          </w:p>
        </w:tc>
      </w:tr>
      <w:tr w:rsidR="00A4673C" w:rsidRPr="005265C8" w:rsidTr="002D0772">
        <w:trPr>
          <w:trHeight w:val="132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Khalili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1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Khalili&lt;/Author&gt;&lt;Year&gt;2011&lt;/Year&gt;&lt;RecNum&gt;327&lt;/RecNum&gt;&lt;DisplayText&gt;[37]&lt;/DisplayText&gt;&lt;record&gt;&lt;rec-number&gt;327&lt;/rec-number&gt;&lt;foreign-keys&gt;&lt;key app="EN" db-id="wpdtpf0f7929pcerpfrxxwrktzdtvrwzxfpa"&gt;327&lt;/key&gt;&lt;/foreign-keys&gt;&lt;ref-type name="Journal Article"&gt;17&lt;/ref-type&gt;&lt;contributors&gt;&lt;authors&gt;&lt;author&gt;Khalili, H.&lt;/author&gt;&lt;author&gt;Farsaei, S.&lt;/author&gt;&lt;author&gt;Rezaee, H.&lt;/author&gt;&lt;author&gt;Dashti-Khavidaki, S.&lt;/author&gt;&lt;/authors&gt;&lt;/contributors&gt;&lt;auth-address&gt;Department of Clinical Pharmacy, Faculty of Pharmacy, Tehran University of Medical Sciences, P.O. Box 14155/6451, Tehran, 1417614411, Iran&amp;#xD;Department of Clinical Pharmacy, Faculty of Pharmacy, Tabriz University of Medical Sciences, Tabriz, Iran&lt;/auth-address&gt;&lt;titles&gt;&lt;title&gt;Role of clinical pharmacists&amp;apos; interventions in detection and prevention of medication errors in a medical ward&lt;/title&gt;&lt;secondary-title&gt;Int J Clin Pharm&lt;/secondary-title&gt;&lt;/titles&gt;&lt;periodical&gt;&lt;full-title&gt;Int J Clin Pharm&lt;/full-title&gt;&lt;/periodical&gt;&lt;pages&gt;281-284&lt;/pages&gt;&lt;volume&gt;33&lt;/volume&gt;&lt;number&gt;2&lt;/number&gt;&lt;keywords&gt;&lt;keyword&gt;Clinical pharmacist&lt;/keyword&gt;&lt;keyword&gt;Hospital&lt;/keyword&gt;&lt;keyword&gt;Infectious diseases&lt;/keyword&gt;&lt;keyword&gt;Iran&lt;/keyword&gt;&lt;keyword&gt;Medication errors&lt;/keyword&gt;&lt;/keywords&gt;&lt;dates&gt;&lt;year&gt;2011&lt;/year&gt;&lt;/dates&gt;&lt;work-type&gt;Article&lt;/work-type&gt;&lt;urls&gt;&lt;related-urls&gt;&lt;url&gt;https://www.scopus.com/inward/record.uri?eid=2-s2.0-79960157686&amp;amp;doi=10.1007%2fs11096-011-9494-1&amp;amp;partnerID=40&amp;amp;md5=4c940fec543e7f345f2316bc180ee11f&lt;/url&gt;&lt;/related-urls&gt;&lt;/urls&gt;&lt;electronic-resource-num&gt;10.1007/s11096-011-9494-1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37" w:tooltip="Khalili, 2011 #327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37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86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Koohestani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09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Koohestani&lt;/Author&gt;&lt;Year&gt;2009&lt;/Year&gt;&lt;RecNum&gt;355&lt;/RecNum&gt;&lt;DisplayText&gt;[36]&lt;/DisplayText&gt;&lt;record&gt;&lt;rec-number&gt;355&lt;/rec-number&gt;&lt;foreign-keys&gt;&lt;key app="EN" db-id="wpdtpf0f7929pcerpfrxxwrktzdtvrwzxfpa"&gt;355&lt;/key&gt;&lt;/foreign-keys&gt;&lt;ref-type name="Journal Article"&gt;17&lt;/ref-type&gt;&lt;contributors&gt;&lt;authors&gt;&lt;author&gt;Koohestani, H. R.&lt;/author&gt;&lt;author&gt;Baghcheghi, N.&lt;/author&gt;&lt;/authors&gt;&lt;/contributors&gt;&lt;auth-address&gt;Faculty member, Instructor of Nursing Dept., School of Nursing and Midwifery, Arak University of Medical Sciences, Arak, Iran&lt;/auth-address&gt;&lt;titles&gt;&lt;title&gt;Barriers to the reporting of medication administration errors among nursing students&lt;/title&gt;&lt;secondary-title&gt;Australian Journal of Advanced Nursing&lt;/secondary-title&gt;&lt;/titles&gt;&lt;pages&gt;66-74&lt;/pages&gt;&lt;volume&gt;27&lt;/volume&gt;&lt;number&gt;1&lt;/number&gt;&lt;keywords&gt;&lt;keyword&gt;Barriers&lt;/keyword&gt;&lt;keyword&gt;Medication errors&lt;/keyword&gt;&lt;keyword&gt;Nursing student&lt;/keyword&gt;&lt;keyword&gt;Reporting&lt;/keyword&gt;&lt;/keywords&gt;&lt;dates&gt;&lt;year&gt;2009&lt;/year&gt;&lt;/dates&gt;&lt;work-type&gt;Article&lt;/work-type&gt;&lt;urls&gt;&lt;related-urls&gt;&lt;url&gt;https://www.scopus.com/inward/record.uri?eid=2-s2.0-70349920817&amp;amp;partnerID=40&amp;amp;md5=0674fc5bd3e7191fb223444cdc512124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36" w:tooltip="Koohestani, 2009 #355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36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</w:t>
            </w:r>
          </w:p>
        </w:tc>
      </w:tr>
      <w:tr w:rsidR="00A4673C" w:rsidRPr="005265C8" w:rsidTr="002D0772">
        <w:trPr>
          <w:trHeight w:val="86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Sadr et al., 2014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Sadr&lt;/Author&gt;&lt;Year&gt;2014&lt;/Year&gt;&lt;RecNum&gt;200&lt;/RecNum&gt;&lt;DisplayText&gt;[54]&lt;/DisplayText&gt;&lt;record&gt;&lt;rec-number&gt;200&lt;/rec-number&gt;&lt;foreign-keys&gt;&lt;key app="EN" db-id="wpdtpf0f7929pcerpfrxxwrktzdtvrwzxfpa"&gt;200&lt;/key&gt;&lt;/foreign-keys&gt;&lt;ref-type name="Journal Article"&gt;17&lt;/ref-type&gt;&lt;contributors&gt;&lt;authors&gt;&lt;author&gt;Sadr, S. S.&lt;/author&gt;&lt;author&gt;Hassan Ghadyani, M.&lt;/author&gt;&lt;author&gt;Avish, S.&lt;/author&gt;&lt;author&gt;Ramim, T.&lt;/author&gt;&lt;/authors&gt;&lt;/contributors&gt;&lt;auth-address&gt;Department of Physiology, Tehran University of Medical Sciences, Medical Council of Islamic Republic of Iran, Tehran, Iran&amp;#xD;Department of Internal Medicine, Legal Medicine Research Center, Legal Medicine Organization of Iran, Tehran, Iran&amp;#xD;Department of Emergency Medicine, Tehran University of Medical Sciences, Tehran, Iran&amp;#xD;Sina Trauma and Surgery Researches Center, Tehran University of Medical Sciences, Tehran, Iran&lt;/auth-address&gt;&lt;titles&gt;&lt;title&gt;Medical malpractice frequency in the psychiatric field, in Medical Council of Iran, from 2001 to 2010: A brief report&lt;/title&gt;&lt;secondary-title&gt;Tehran Univ Medical J&lt;/secondary-title&gt;&lt;/titles&gt;&lt;periodical&gt;&lt;full-title&gt;Tehran Univ Medical J&lt;/full-title&gt;&lt;/periodical&gt;&lt;pages&gt;329-334&lt;/pages&gt;&lt;volume&gt;72&lt;/volume&gt;&lt;number&gt;5&lt;/number&gt;&lt;keywords&gt;&lt;keyword&gt;Complaints&lt;/keyword&gt;&lt;keyword&gt;Medical malpractice&lt;/keyword&gt;&lt;keyword&gt;Psychiatry&lt;/keyword&gt;&lt;/keywords&gt;&lt;dates&gt;&lt;year&gt;2014&lt;/year&gt;&lt;/dates&gt;&lt;work-type&gt;Article&lt;/work-type&gt;&lt;urls&gt;&lt;related-urls&gt;&lt;url&gt;https://www.scopus.com/inward/record.uri?eid=2-s2.0-84940349847&amp;amp;partnerID=40&amp;amp;md5=0fd759e4d19d4612b5d88bddbbcad787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54" w:tooltip="Sadr, 2014 #200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54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132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Akbari Sari et al., 2015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Sari&lt;/Author&gt;&lt;Year&gt;2015&lt;/Year&gt;&lt;RecNum&gt;122&lt;/RecNum&gt;&lt;DisplayText&gt;[35]&lt;/DisplayText&gt;&lt;record&gt;&lt;rec-number&gt;122&lt;/rec-number&gt;&lt;foreign-keys&gt;&lt;key app="EN" db-id="wpdtpf0f7929pcerpfrxxwrktzdtvrwzxfpa"&gt;122&lt;/key&gt;&lt;/foreign-keys&gt;&lt;ref-type name="Journal Article"&gt;17&lt;/ref-type&gt;&lt;contributors&gt;&lt;authors&gt;&lt;author&gt;Sari, A. A.&lt;/author&gt;&lt;author&gt;Doshmangir, L.&lt;/author&gt;&lt;author&gt;Torabi, F.&lt;/author&gt;&lt;author&gt;Rashidian, A.&lt;/author&gt;&lt;author&gt;Sedaghat, M.&lt;/author&gt;&lt;author&gt;Ghomi, R.&lt;/author&gt;&lt;author&gt;Prasopa-Plaizier, N.&lt;/author&gt;&lt;/authors&gt;&lt;/contributors&gt;&lt;auth-address&gt;Department of Health Management and Economics, School of Public Health, Tehran University of Medical Sciences, Tehran, Iran&amp;#xD;School of Management and Medical Informatics, Tabriz University of Medical sciences, Tabriz, Iran&amp;#xD;Iranian Center of Exellence in Health Management, Tabriz University of Medical sciences, Tabriz, Iran&amp;#xD;Department of Social Sciences, School of Medicine, Tehran University of Medical Sciences, Tehran, Iran&amp;#xD;Tabriz Health Services Research Center, Tabriz University of Medical sciences, Tabriz, Iran&amp;#xD;Department of Neonatal Intensive Care Nursing and Midwifery, School of Nursing, Tehran University of Medical Sciences, Tehran, Iran&amp;#xD;La Trobe University, World Health Organization, Geneva, Switzerland&lt;/auth-address&gt;&lt;titles&gt;&lt;title&gt;The incidence, nature and consequences of adverse events in Iranian hospitals&lt;/title&gt;&lt;secondary-title&gt;Arch Iran Med&lt;/secondary-title&gt;&lt;/titles&gt;&lt;periodical&gt;&lt;full-title&gt;Arch Iran Med&lt;/full-title&gt;&lt;/periodical&gt;&lt;pages&gt;811-815&lt;/pages&gt;&lt;volume&gt;18&lt;/volume&gt;&lt;number&gt;12&lt;/number&gt;&lt;keywords&gt;&lt;keyword&gt;Adverse events&lt;/keyword&gt;&lt;keyword&gt;Hospital&lt;/keyword&gt;&lt;keyword&gt;Incidence&lt;/keyword&gt;&lt;keyword&gt;Iran&lt;/keyword&gt;&lt;/keywords&gt;&lt;dates&gt;&lt;year&gt;2015&lt;/year&gt;&lt;/dates&gt;&lt;work-type&gt;Article&lt;/work-type&gt;&lt;urls&gt;&lt;related-urls&gt;&lt;url&gt;https://www.scopus.com/inward/record.uri?eid=2-s2.0-84948986207&amp;amp;partnerID=40&amp;amp;md5=5dcd142d42f47efb52b1230a863d73f5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35" w:tooltip="Sari, 2015 #122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35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5</w:t>
            </w:r>
          </w:p>
        </w:tc>
      </w:tr>
      <w:tr w:rsidR="00A4673C" w:rsidRPr="005265C8" w:rsidTr="002D0772">
        <w:trPr>
          <w:trHeight w:val="74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ohammadfam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Mohammadfam&lt;/Author&gt;&lt;Year&gt;2015&lt;/Year&gt;&lt;RecNum&gt;81&lt;/RecNum&gt;&lt;DisplayText&gt;[33]&lt;/DisplayText&gt;&lt;record&gt;&lt;rec-number&gt;81&lt;/rec-number&gt;&lt;foreign-keys&gt;&lt;key app="EN" db-id="s29wdxz5p2ax97ep9rcx0ftgef929fsx99xz"&gt;81&lt;/key&gt;&lt;/foreign-keys&gt;&lt;ref-type name="Journal Article"&gt;17&lt;/ref-type&gt;&lt;contributors&gt;&lt;authors&gt;&lt;author&gt;Mohammadfam, Iraj&lt;/author&gt;&lt;author&gt;Saeidi, Chiman&lt;/author&gt;&lt;/authors&gt;&lt;/contributors&gt;&lt;auth-address&gt;MS Student, Department of Occupational Health, Faculty of Health, Hamadan University of Medical Sciences, Iran&lt;/auth-address&gt;&lt;titles&gt;&lt;title&gt;Evaluating human errors in cataract surgery using the SHERPA technique&lt;/title&gt;&lt;secondary-title&gt;J Ergon&lt;/secondary-title&gt;&lt;/titles&gt;&lt;periodical&gt;&lt;full-title&gt;J Ergon&lt;/full-title&gt;&lt;/periodical&gt;&lt;pages&gt;41-47&lt;/pages&gt;&lt;volume&gt;2&lt;/volume&gt;&lt;number&gt;4&lt;/number&gt;&lt;section&gt;41&lt;/section&gt;&lt;keywords&gt;&lt;keyword&gt;Human error, SHERPA, Cataract.&lt;/keyword&gt;&lt;/keywords&gt;&lt;dates&gt;&lt;year&gt;2015&lt;/year&gt;&lt;/dates&gt;&lt;isbn&gt;1735-1960&lt;/isbn&gt;&lt;call-num&gt;A-10-120-2&lt;/call-num&gt;&lt;work-type&gt;Research&lt;/work-type&gt;&lt;urls&gt;&lt;related-urls&gt;&lt;url&gt;http://journal.iehfs.ir/article-1-142-en.html&lt;/url&gt;&lt;/related-urls&gt;&lt;pdf-urls&gt;&lt;url&gt;http://journal.iehfs.ir/article-1-142-en.pdf&lt;/url&gt;&lt;/pdf-urls&gt;&lt;/urls&gt;&lt;language&gt;eng&lt;/language&gt;&lt;access-date&gt;2015&lt;/access-date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33" w:tooltip="Mohammadfam, 2015 #81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33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5</w:t>
            </w:r>
          </w:p>
        </w:tc>
      </w:tr>
      <w:tr w:rsidR="00A4673C" w:rsidRPr="005265C8" w:rsidTr="002D0772">
        <w:trPr>
          <w:trHeight w:val="110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Kalantarzadeh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4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Kalantarzadeh&lt;/Author&gt;&lt;Year&gt;2015&lt;/Year&gt;&lt;RecNum&gt;80&lt;/RecNum&gt;&lt;DisplayText&gt;[34]&lt;/DisplayText&gt;&lt;record&gt;&lt;rec-number&gt;80&lt;/rec-number&gt;&lt;foreign-keys&gt;&lt;key app="EN" db-id="s29wdxz5p2ax97ep9rcx0ftgef929fsx99xz"&gt;80&lt;/key&gt;&lt;/foreign-keys&gt;&lt;ref-type name="Journal Article"&gt;17&lt;/ref-type&gt;&lt;contributors&gt;&lt;authors&gt;&lt;author&gt;Kalantarzadeh, Mozhgan&lt;/author&gt;&lt;author&gt;Hosseinnejad, Maryam&lt;/author&gt;&lt;/authors&gt;&lt;/contributors&gt;&lt;titles&gt;&lt;title&gt;Medication Errors of Nursing Students of Medical Sciences and Islamic Azad Universities in Kerman, Iran, in 2012-2013&lt;/title&gt;&lt;secondary-title&gt;Journal of Medical Education Development Center&lt;/secondary-title&gt;&lt;/titles&gt;&lt;periodical&gt;&lt;full-title&gt;Journal of Medical Education Development Center&lt;/full-title&gt;&lt;/periodical&gt;&lt;pages&gt;76-83&lt;/pages&gt;&lt;volume&gt;12&lt;/volume&gt;&lt;dates&gt;&lt;year&gt;2015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34" w:tooltip="Kalantarzadeh, 2015 #80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34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186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Valizadeh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08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Valizadeh&lt;/Author&gt;&lt;Year&gt;2008&lt;/Year&gt;&lt;RecNum&gt;79&lt;/RecNum&gt;&lt;DisplayText&gt;[32]&lt;/DisplayText&gt;&lt;record&gt;&lt;rec-number&gt;79&lt;/rec-number&gt;&lt;foreign-keys&gt;&lt;key app="EN" db-id="s29wdxz5p2ax97ep9rcx0ftgef929fsx99xz"&gt;79&lt;/key&gt;&lt;/foreign-keys&gt;&lt;ref-type name="Journal Article"&gt;17&lt;/ref-type&gt;&lt;contributors&gt;&lt;authors&gt;&lt;author&gt;Valizadeh, Fatemeh&lt;/author&gt;&lt;author&gt;Ghasemi, Syedeh-Fatemeh&lt;/author&gt;&lt;author&gt;Nagafi, Seyed-Saeid&lt;/author&gt;&lt;author&gt;Delfan, Bahram&lt;/author&gt;&lt;author&gt;Mohsenzadeh, Azam&lt;/author&gt;&lt;/authors&gt;&lt;/contributors&gt;&lt;titles&gt;&lt;title&gt;Errors in medication orders and the nursing staff&amp;apos;s reports in medical notes of children&lt;/title&gt;&lt;secondary-title&gt;Iran J Pediatr&lt;/secondary-title&gt;&lt;/titles&gt;&lt;periodical&gt;&lt;full-title&gt;Iran J Pediatr&lt;/full-title&gt;&lt;/periodical&gt;&lt;pages&gt;33-40&lt;/pages&gt;&lt;volume&gt;18&lt;/volume&gt;&lt;number&gt;Suppl 1&lt;/number&gt;&lt;dates&gt;&lt;year&gt;2008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32" w:tooltip="Valizadeh, 2008 #79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32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248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usarezaie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Musarezaie &lt;/Author&gt;&lt;Year&gt;2013&lt;/Year&gt;&lt;RecNum&gt;78&lt;/RecNum&gt;&lt;DisplayText&gt;[31]&lt;/DisplayText&gt;&lt;record&gt;&lt;rec-number&gt;78&lt;/rec-number&gt;&lt;foreign-keys&gt;&lt;key app="EN" db-id="s29wdxz5p2ax97ep9rcx0ftgef929fsx99xz"&gt;78&lt;/key&gt;&lt;/foreign-keys&gt;&lt;ref-type name="Journal Article"&gt;17&lt;/ref-type&gt;&lt;contributors&gt;&lt;authors&gt;&lt;author&gt;Musarezaie , A&lt;/author&gt;&lt;author&gt;Momeni Ghale Ghasemi, T &lt;/author&gt;&lt;author&gt;Zargham-Boroujeni, A &lt;/author&gt;&lt;author&gt;Haj-Salhehi, E&lt;/author&gt;&lt;/authors&gt;&lt;/contributors&gt;&lt;titles&gt;&lt;title&gt;Survey of the Medication Errors and Refusal to Report Medication Errors from the Viewpoints of Nurses in Hospitals Affiliated to Isfahan University of Medical Sciences, Iran&lt;/title&gt;&lt;secondary-title&gt;J Health Syst Res&lt;/secondary-title&gt;&lt;/titles&gt;&lt;periodical&gt;&lt;full-title&gt;J Health Syst Res&lt;/full-title&gt;&lt;/periodical&gt;&lt;pages&gt;76-85&lt;/pages&gt;&lt;volume&gt;9&lt;/volume&gt;&lt;number&gt;1&lt;/number&gt;&lt;dates&gt;&lt;year&gt;2013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31" w:tooltip="Musarezaie , 2013 #78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31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240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asror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Masror&lt;/Author&gt;&lt;Year&gt;2012&lt;/Year&gt;&lt;RecNum&gt;77&lt;/RecNum&gt;&lt;DisplayText&gt;[30]&lt;/DisplayText&gt;&lt;record&gt;&lt;rec-number&gt;77&lt;/rec-number&gt;&lt;foreign-keys&gt;&lt;key app="EN" db-id="s29wdxz5p2ax97ep9rcx0ftgef929fsx99xz"&gt;77&lt;/key&gt;&lt;/foreign-keys&gt;&lt;ref-type name="Journal Article"&gt;17&lt;/ref-type&gt;&lt;contributors&gt;&lt;authors&gt;&lt;author&gt;Masror, DaryadokhtNastaran&lt;/author&gt;&lt;author&gt;Heydarikhayat, Daryadokht&lt;/author&gt;&lt;author&gt;Joolaee, Soodabeh&lt;/author&gt;&lt;/authors&gt;&lt;/contributors&gt;&lt;titles&gt;&lt;title&gt;Assessing patient safety events and it’s correlation with nurse-physician interaction from nurses’ view&lt;/title&gt;&lt;secondary-title&gt;Q J Nurs Manage&lt;/secondary-title&gt;&lt;/titles&gt;&lt;periodical&gt;&lt;full-title&gt;Q J Nurs Manage&lt;/full-title&gt;&lt;/periodical&gt;&lt;pages&gt;37-45&lt;/pages&gt;&lt;volume&gt;1&lt;/volume&gt;&lt;number&gt;2&lt;/number&gt;&lt;dates&gt;&lt;year&gt;2012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30" w:tooltip="Masror, 2012 #77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30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</w:t>
            </w:r>
          </w:p>
        </w:tc>
      </w:tr>
      <w:tr w:rsidR="00A4673C" w:rsidRPr="005265C8" w:rsidTr="002D0772">
        <w:trPr>
          <w:trHeight w:val="208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ohsenzadeh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0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Mohsenzadeh&lt;/Author&gt;&lt;Year&gt;2010&lt;/Year&gt;&lt;RecNum&gt;76&lt;/RecNum&gt;&lt;DisplayText&gt;[29]&lt;/DisplayText&gt;&lt;record&gt;&lt;rec-number&gt;76&lt;/rec-number&gt;&lt;foreign-keys&gt;&lt;key app="EN" db-id="s29wdxz5p2ax97ep9rcx0ftgef929fsx99xz"&gt;76&lt;/key&gt;&lt;/foreign-keys&gt;&lt;ref-type name="Journal Article"&gt;17&lt;/ref-type&gt;&lt;contributors&gt;&lt;authors&gt;&lt;author&gt;Mohsenzadeh, azam&lt;/author&gt;&lt;author&gt;Rezapour, sadegh&lt;/author&gt;&lt;author&gt;Birjandi, mehdi&lt;/author&gt;&lt;/authors&gt;&lt;/contributors&gt;&lt;titles&gt;&lt;title&gt;Frequency of medical errors in hospitalized children in khorramabad Madani hospital during six months in 2008&lt;/title&gt;&lt;secondary-title&gt;Yafteh&lt;/secondary-title&gt;&lt;/titles&gt;&lt;periodical&gt;&lt;full-title&gt;Yafteh&lt;/full-title&gt;&lt;/periodical&gt;&lt;pages&gt;31-38&lt;/pages&gt;&lt;volume&gt;11&lt;/volume&gt;&lt;number&gt;4&lt;/number&gt;&lt;section&gt;31&lt;/section&gt;&lt;keywords&gt;&lt;keyword&gt;Medical errors, Hospitalized children, khorramabad&lt;/keyword&gt;&lt;/keywords&gt;&lt;dates&gt;&lt;year&gt;2010&lt;/year&gt;&lt;/dates&gt;&lt;isbn&gt;1563-0773&lt;/isbn&gt;&lt;call-num&gt;A-10-1-74&lt;/call-num&gt;&lt;work-type&gt;Research&lt;/work-type&gt;&lt;urls&gt;&lt;related-urls&gt;&lt;url&gt;http://yafte.lums.ac.ir/article-1-177-fa.html&lt;/url&gt;&lt;/related-urls&gt;&lt;pdf-urls&gt;&lt;url&gt;http://yafte.lums.ac.ir/article-1-177-fa.pdf&lt;/url&gt;&lt;/pdf-urls&gt;&lt;/urls&gt;&lt;language&gt;eng&lt;/language&gt;&lt;access-date&gt;2010&lt;/access-date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29" w:tooltip="Mohsenzadeh, 2010 #76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29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228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Ebrahimi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Ebrahimi Rigi Tanha&lt;/Author&gt;&lt;Year&gt;2012&lt;/Year&gt;&lt;RecNum&gt;75&lt;/RecNum&gt;&lt;DisplayText&gt;[28]&lt;/DisplayText&gt;&lt;record&gt;&lt;rec-number&gt;75&lt;/rec-number&gt;&lt;foreign-keys&gt;&lt;key app="EN" db-id="s29wdxz5p2ax97ep9rcx0ftgef929fsx99xz"&gt;75&lt;/key&gt;&lt;/foreign-keys&gt;&lt;ref-type name="Journal Article"&gt;17&lt;/ref-type&gt;&lt;contributors&gt;&lt;authors&gt;&lt;author&gt;Ebrahimi Rigi Tanha, Z&lt;/author&gt;&lt;author&gt;Baghaei, R&lt;/author&gt;&lt;author&gt;Feizi, A&lt;/author&gt;&lt;/authors&gt;&lt;/contributors&gt;&lt;titles&gt;&lt;title&gt;A survey of frequency and type of medical errors done by nursing students of Urmia Medical Sciences University in 1390&lt;/title&gt;&lt;secondary-title&gt;J Urmia Nurs Midwifery Faculty&lt;/secondary-title&gt;&lt;/titles&gt;&lt;periodical&gt;&lt;full-title&gt;J Urmia Nurs Midwifery Faculty&lt;/full-title&gt;&lt;/periodical&gt;&lt;pages&gt;139-144&lt;/pages&gt;&lt;volume&gt;10&lt;/volume&gt;&lt;number&gt;2&lt;/number&gt;&lt;dates&gt;&lt;year&gt;2012&lt;/year&gt;&lt;/dates&gt;&lt;isbn&gt;2008-6326&lt;/isbn&gt;&lt;call-num&gt;A-10-1-179&lt;/call-num&gt;&lt;work-type&gt;Research&lt;/work-type&gt;&lt;urls&gt;&lt;related-urls&gt;&lt;url&gt;http://unmf.umsu.ac.ir/article-1-817-en.html&lt;/url&gt;&lt;/related-urls&gt;&lt;pdf-urls&gt;&lt;url&gt;http://unmf.umsu.ac.ir/article-1-817-en.pdf&lt;/url&gt;&lt;/pdf-urls&gt;&lt;/urls&gt;&lt;language&gt;eng&lt;/language&gt;&lt;access-date&gt;2012&lt;/access-date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28" w:tooltip="Ebrahimi Rigi Tanha, 2012 #75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28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5</w:t>
            </w:r>
          </w:p>
        </w:tc>
      </w:tr>
      <w:tr w:rsidR="00A4673C" w:rsidRPr="005265C8" w:rsidTr="002D0772">
        <w:trPr>
          <w:trHeight w:val="276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Tabatabae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4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Tabatabaee&lt;/Author&gt;&lt;Year&gt;2015&lt;/Year&gt;&lt;RecNum&gt;59&lt;/RecNum&gt;&lt;DisplayText&gt;[56]&lt;/DisplayText&gt;&lt;record&gt;&lt;rec-number&gt;59&lt;/rec-number&gt;&lt;foreign-keys&gt;&lt;key app="EN" db-id="s29wdxz5p2ax97ep9rcx0ftgef929fsx99xz"&gt;59&lt;/key&gt;&lt;/foreign-keys&gt;&lt;ref-type name="Journal Article"&gt;17&lt;/ref-type&gt;&lt;contributors&gt;&lt;authors&gt;&lt;author&gt;Tabatabaee, SS&lt;/author&gt;&lt;author&gt;Kalhor, R&lt;/author&gt;&lt;author&gt;GHamari, MR&lt;/author&gt;&lt;author&gt;SHarifi, T&lt;/author&gt;&lt;author&gt;Asadi, M&lt;/author&gt;&lt;/authors&gt;&lt;/contributors&gt;&lt;titles&gt;&lt;title&gt;Assessing the Rate and Type of Nurses&amp;apos; Medication Errors: A Case Study in a Non-Public Hospital&lt;/title&gt;&lt;secondary-title&gt;HOSPITAL&lt;/secondary-title&gt;&lt;/titles&gt;&lt;periodical&gt;&lt;full-title&gt;HOSPITAL&lt;/full-title&gt;&lt;/periodical&gt;&lt;pages&gt;119-126&lt;/pages&gt;&lt;volume&gt;14&lt;/volume&gt;&lt;number&gt;2&lt;/number&gt;&lt;dates&gt;&lt;year&gt;2015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56" w:tooltip="Tabatabaee, 2015 #59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56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</w:t>
            </w:r>
          </w:p>
        </w:tc>
      </w:tr>
      <w:tr w:rsidR="00A4673C" w:rsidRPr="005265C8" w:rsidTr="002D0772">
        <w:trPr>
          <w:trHeight w:val="192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Mohamad </w:t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Nejad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0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Mohammad Nejad&lt;/Author&gt;&lt;Year&gt;2010&lt;/Year&gt;&lt;RecNum&gt;71&lt;/RecNum&gt;&lt;DisplayText&gt;[27]&lt;/DisplayText&gt;&lt;record&gt;&lt;rec-number&gt;71&lt;/rec-number&gt;&lt;foreign-keys&gt;&lt;key app="EN" db-id="s29wdxz5p2ax97ep9rcx0ftgef929fsx99xz"&gt;71&lt;/key&gt;&lt;/foreign-keys&gt;&lt;ref-type name="Journal Article"&gt;17&lt;/ref-type&gt;&lt;contributors&gt;&lt;authors&gt;&lt;author&gt;Mohammad Nejad, I&lt;/author&gt;&lt;author&gt;Hojjati, H&lt;/author&gt;&lt;author&gt;Sharifniya, SH&lt;/author&gt;&lt;author&gt;Ehsani, SR&lt;/author&gt;&lt;/authors&gt;&lt;/contributors&gt;&lt;titles&gt;&lt;title&gt;Evaluation of medication error in nursing students in four educational hospitals in Tehran&lt;/title&gt;&lt;secondary-title&gt;J Med Ethic Hist&lt;/secondary-title&gt;&lt;/titles&gt;&lt;periodical&gt;&lt;full-title&gt;J Med Ethic Hist&lt;/full-title&gt;&lt;/periodical&gt;&lt;pages&gt;60-69&lt;/pages&gt;&lt;volume&gt;3&lt;/volume&gt;&lt;number&gt;1&lt;/number&gt;&lt;dates&gt;&lt;year&gt;2010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27" w:tooltip="Mohammad Nejad, 2010 #71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27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204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Bozorgzad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4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Bozorgzad&lt;/Author&gt;&lt;Year&gt;2015&lt;/Year&gt;&lt;RecNum&gt;70&lt;/RecNum&gt;&lt;DisplayText&gt;[26]&lt;/DisplayText&gt;&lt;record&gt;&lt;rec-number&gt;70&lt;/rec-number&gt;&lt;foreign-keys&gt;&lt;key app="EN" db-id="s29wdxz5p2ax97ep9rcx0ftgef929fsx99xz"&gt;70&lt;/key&gt;&lt;/foreign-keys&gt;&lt;ref-type name="Journal Article"&gt;17&lt;/ref-type&gt;&lt;contributors&gt;&lt;authors&gt;&lt;author&gt;Bozorgzad, Mina&lt;/author&gt;&lt;author&gt;Hemati, Zeynab&lt;/author&gt;&lt;/authors&gt;&lt;/contributors&gt;&lt;titles&gt;&lt;title&gt;Frequency of errors in nursing and associated factors in the cases referred to the Mortality Committee in Shahrekord University of Medical Sciences during 2006-2012&lt;/title&gt;&lt;secondary-title&gt;Journal of Clinical Nursing and Midwifery&lt;/secondary-title&gt;&lt;/titles&gt;&lt;periodical&gt;&lt;full-title&gt;Journal of Clinical Nursing and Midwifery&lt;/full-title&gt;&lt;/periodical&gt;&lt;pages&gt;52-58&lt;/pages&gt;&lt;volume&gt;4&lt;/volume&gt;&lt;dates&gt;&lt;year&gt;2015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26" w:tooltip="Bozorgzad, 2015 #70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26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72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Farzi</w:t>
            </w:r>
            <w:proofErr w:type="spellEnd"/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  et al., 2016 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instrText xml:space="preserve"> ADDIN EN.CITE &lt;EndNote&gt;&lt;Cite&gt;&lt;Author&gt;Farzi&lt;/Author&gt;&lt;Year&gt;2016&lt;/Year&gt;&lt;RecNum&gt;69&lt;/RecNum&gt;&lt;DisplayText&gt;[25]&lt;/DisplayText&gt;&lt;record&gt;&lt;rec-number&gt;69&lt;/rec-number&gt;&lt;foreign-keys&gt;&lt;key app="EN" db-id="s29wdxz5p2ax97ep9rcx0ftgef929fsx99xz"&gt;69&lt;/key&gt;&lt;/foreign-keys&gt;&lt;ref-type name="Journal Article"&gt;17&lt;/ref-type&gt;&lt;contributors&gt;&lt;authors&gt;&lt;author&gt;Farzi, Sedigheh&lt;/author&gt;&lt;author&gt;Farzi, Saba&lt;/author&gt;&lt;author&gt;Alimohammadi, Nasrolah&lt;/author&gt;&lt;author&gt;Moladoost, Azam&lt;/author&gt;&lt;/authors&gt;&lt;/contributors&gt;&lt;titles&gt;&lt;title&gt;Medication errors by the intensive care units&amp;apos; nurses and the Preventive Strategies&lt;/title&gt;&lt;secondary-title&gt;Anesthesiology and Pain&lt;/secondary-title&gt;&lt;/titles&gt;&lt;periodical&gt;&lt;full-title&gt;Anesthesiology and Pain&lt;/full-title&gt;&lt;/periodical&gt;&lt;pages&gt;33-45&lt;/pages&gt;&lt;volume&gt;6&lt;/volume&gt;&lt;number&gt;2&lt;/number&gt;&lt;dates&gt;&lt;year&gt;2016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[</w:t>
            </w:r>
            <w:hyperlink w:anchor="_ENREF_25" w:tooltip="Farzi, 2016 #69" w:history="1">
              <w:r w:rsidRPr="005265C8">
                <w:rPr>
                  <w:rFonts w:ascii="Times New Roman" w:hAnsi="Times New Roman" w:cs="Times New Roman"/>
                  <w:noProof/>
                  <w:sz w:val="18"/>
                  <w:szCs w:val="18"/>
                  <w:lang w:bidi="fa-IR"/>
                </w:rPr>
                <w:t>25</w:t>
              </w:r>
            </w:hyperlink>
            <w:r w:rsidRPr="005265C8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</w:t>
            </w:r>
          </w:p>
        </w:tc>
      </w:tr>
      <w:tr w:rsidR="00A4673C" w:rsidRPr="005265C8" w:rsidTr="002D0772">
        <w:trPr>
          <w:trHeight w:val="153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oural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Pourali&lt;/Author&gt;&lt;Year&gt;2015&lt;/Year&gt;&lt;RecNum&gt;68&lt;/RecNum&gt;&lt;DisplayText&gt;[24]&lt;/DisplayText&gt;&lt;record&gt;&lt;rec-number&gt;68&lt;/rec-number&gt;&lt;foreign-keys&gt;&lt;key app="EN" db-id="s29wdxz5p2ax97ep9rcx0ftgef929fsx99xz"&gt;68&lt;/key&gt;&lt;/foreign-keys&gt;&lt;ref-type name="Journal Article"&gt;17&lt;/ref-type&gt;&lt;contributors&gt;&lt;authors&gt;&lt;author&gt;Pourali, Masoumeh&lt;/author&gt;&lt;author&gt;Shojaee, Majid&lt;/author&gt;&lt;author&gt;Amini, Afshin&lt;/author&gt;&lt;author&gt;Alimohammadi, Hosein&lt;/author&gt;&lt;author&gt;Hatamabadi, Hamidreza&lt;/author&gt;&lt;/authors&gt;&lt;/contributors&gt;&lt;titles&gt;&lt;title&gt;82 Cases of Medical Lawsuit against Emergency Medicine Specialists&amp;amp;59; a case study&lt;/title&gt;&lt;secondary-title&gt;Iranian Journal of Emergency Medicine &lt;/secondary-title&gt;&lt;/titles&gt;&lt;periodical&gt;&lt;full-title&gt;Iranian Journal of Emergency Medicine&lt;/full-title&gt;&lt;/periodical&gt;&lt;pages&gt;122-126&lt;/pages&gt;&lt;volume&gt;2&lt;/volume&gt;&lt;number&gt;3&lt;/number&gt;&lt;dates&gt;&lt;year&gt;2015&lt;/year&gt;&lt;/dates&gt;&lt;isbn&gt;2383-3645&lt;/isbn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24" w:tooltip="Pourali, 2015 #68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24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</w:t>
            </w:r>
          </w:p>
        </w:tc>
      </w:tr>
      <w:tr w:rsidR="00A4673C" w:rsidRPr="005265C8" w:rsidTr="002D0772">
        <w:trPr>
          <w:trHeight w:val="184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ahreman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 et al.,  2016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Gahremani&lt;/Author&gt;&lt;Year&gt;2016&lt;/Year&gt;&lt;RecNum&gt;67&lt;/RecNum&gt;&lt;DisplayText&gt;[23]&lt;/DisplayText&gt;&lt;record&gt;&lt;rec-number&gt;67&lt;/rec-number&gt;&lt;foreign-keys&gt;&lt;key app="EN" db-id="s29wdxz5p2ax97ep9rcx0ftgef929fsx99xz"&gt;67&lt;/key&gt;&lt;/foreign-keys&gt;&lt;ref-type name="Journal Article"&gt;17&lt;/ref-type&gt;&lt;contributors&gt;&lt;authors&gt;&lt;author&gt;Gahremani, R&lt;/author&gt;&lt;author&gt;Sharifi, H&lt;/author&gt;&lt;/authors&gt;&lt;/contributors&gt;&lt;titles&gt;&lt;title&gt;Investigating the prevalence of medication errors in preparation and the administraion of interavenous drugs in a second level university hospital&lt;/title&gt;&lt;secondary-title&gt;J Urmia Med Sc&lt;/secondary-title&gt;&lt;/titles&gt;&lt;periodical&gt;&lt;full-title&gt;J Urmia Med Sc&lt;/full-title&gt;&lt;/periodical&gt;&lt;pages&gt;140-147&lt;/pages&gt;&lt;volume&gt;27&lt;/volume&gt;&lt;number&gt;2&lt;/number&gt;&lt;dates&gt;&lt;year&gt;2016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23" w:tooltip="Gahremani, 2016 #67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23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8</w:t>
            </w:r>
          </w:p>
        </w:tc>
      </w:tr>
      <w:tr w:rsidR="00A4673C" w:rsidRPr="005265C8" w:rsidTr="002D0772">
        <w:trPr>
          <w:trHeight w:val="136"/>
        </w:trPr>
        <w:tc>
          <w:tcPr>
            <w:tcW w:w="297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Yousefi et al.,  2012 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Yousefi&lt;/Author&gt;&lt;Year&gt;2014&lt;/Year&gt;&lt;RecNum&gt;66&lt;/RecNum&gt;&lt;DisplayText&gt;[20]&lt;/DisplayText&gt;&lt;record&gt;&lt;rec-number&gt;66&lt;/rec-number&gt;&lt;foreign-keys&gt;&lt;key app="EN" db-id="s29wdxz5p2ax97ep9rcx0ftgef929fsx99xz"&gt;66&lt;/key&gt;&lt;/foreign-keys&gt;&lt;ref-type name="Journal Article"&gt;17&lt;/ref-type&gt;&lt;contributors&gt;&lt;authors&gt;&lt;author&gt;Yousefi, MS&lt;/author&gt;&lt;author&gt;Abed Saeedi, Z&lt;/author&gt;&lt;author&gt;Maleki, M&lt;/author&gt;&lt;author&gt;Sarbakhsh, P&lt;/author&gt;&lt;/authors&gt;&lt;/contributors&gt;&lt;titles&gt;&lt;title&gt;Frequency and causes of medication errors of nurses in different shift works in educational hospitals affiliated to Shahid Beheshti University of Medical Sciences&lt;/title&gt;&lt;secondary-title&gt;J Shahid Beheshti Sch Nurs Midwifery&lt;/secondary-title&gt;&lt;/titles&gt;&lt;periodical&gt;&lt;full-title&gt;J Shahid Beheshti Sch Nurs Midwifery&lt;/full-title&gt;&lt;/periodical&gt;&lt;pages&gt;27-34&lt;/pages&gt;&lt;volume&gt;24&lt;/volume&gt;&lt;number&gt;86&lt;/number&gt;&lt;dates&gt;&lt;year&gt;2014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[</w:t>
            </w:r>
            <w:hyperlink w:anchor="_ENREF_20" w:tooltip="Yousefi, 2014 #66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20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</w:t>
            </w:r>
          </w:p>
        </w:tc>
      </w:tr>
      <w:tr w:rsidR="00A4673C" w:rsidRPr="005265C8" w:rsidTr="002D0772">
        <w:trPr>
          <w:trHeight w:val="19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3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A4673C" w:rsidRPr="005265C8" w:rsidRDefault="00A4673C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</w:p>
        </w:tc>
      </w:tr>
    </w:tbl>
    <w:p w:rsidR="00A4673C" w:rsidRPr="005265C8" w:rsidRDefault="00A4673C" w:rsidP="00A4673C">
      <w:pPr>
        <w:spacing w:after="0" w:line="240" w:lineRule="auto"/>
        <w:rPr>
          <w:rFonts w:ascii="Times New Roman" w:hAnsi="Times New Roman" w:cs="Times New Roman"/>
          <w:sz w:val="18"/>
          <w:szCs w:val="18"/>
          <w:lang w:bidi="fa-IR"/>
        </w:rPr>
      </w:pPr>
      <w:proofErr w:type="gramStart"/>
      <w:r w:rsidRPr="005265C8">
        <w:rPr>
          <w:rFonts w:ascii="Times New Roman" w:hAnsi="Times New Roman" w:cs="Times New Roman"/>
          <w:sz w:val="18"/>
          <w:szCs w:val="18"/>
          <w:lang w:bidi="fa-IR"/>
        </w:rPr>
        <w:t>N, no; U, unclear; Y, yes.</w:t>
      </w:r>
      <w:proofErr w:type="gramEnd"/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  <w:t>Q1: Was the sample frame appropriate to address the target population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  <w:t>Q2: Were study participants sampled in an appropriate way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  <w:t>Q3: Was the sample size adequate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  <w:t>Q4: Were the study subjects and the setting described in detail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  <w:t>Q5: Was the data analysis conducted with sufficient coverage of the identified sample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  <w:t>Q6: Were valid methods used for the identification of the condition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  <w:t>Q7: Was the condition measured in a standard, reliable way for all participants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  <w:t>Q8: Was there appropriate statistical analysis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  <w:t>Q9: Was the response rate adequate, and if not, was the low response rate managed appropriately?</w:t>
      </w:r>
    </w:p>
    <w:p w:rsidR="00A4673C" w:rsidRPr="005265C8" w:rsidRDefault="00A4673C" w:rsidP="00A4673C">
      <w:pPr>
        <w:spacing w:after="0" w:line="240" w:lineRule="auto"/>
        <w:rPr>
          <w:rFonts w:ascii="Times New Roman" w:hAnsi="Times New Roman" w:cs="Times New Roman"/>
          <w:sz w:val="18"/>
          <w:szCs w:val="18"/>
          <w:lang w:bidi="fa-IR"/>
        </w:rPr>
      </w:pPr>
    </w:p>
    <w:p w:rsidR="000231B2" w:rsidRPr="00A4673C" w:rsidRDefault="000231B2" w:rsidP="00A4673C">
      <w:bookmarkStart w:id="0" w:name="_GoBack"/>
      <w:bookmarkEnd w:id="0"/>
    </w:p>
    <w:sectPr w:rsidR="000231B2" w:rsidRPr="00A46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9B8"/>
    <w:rsid w:val="000231B2"/>
    <w:rsid w:val="0024399B"/>
    <w:rsid w:val="002D07F2"/>
    <w:rsid w:val="00A4673C"/>
    <w:rsid w:val="00A969B8"/>
    <w:rsid w:val="00B4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Saravi%20BM%5BAuthor%5D&amp;cauthor=true&amp;cauthor_uid=2587052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99</Words>
  <Characters>46455</Characters>
  <Application>Microsoft Office Word</Application>
  <DocSecurity>0</DocSecurity>
  <Lines>2019</Lines>
  <Paragraphs>1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8-26T16:18:00Z</dcterms:created>
  <dcterms:modified xsi:type="dcterms:W3CDTF">2019-08-26T16:18:00Z</dcterms:modified>
</cp:coreProperties>
</file>